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D588C5" w14:textId="77777777" w:rsidR="00F51D8B" w:rsidRDefault="00F51D8B" w:rsidP="00360761">
      <w:pPr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Supplemental </w:t>
      </w:r>
      <w:r w:rsidR="00B91BC3" w:rsidRPr="00724969">
        <w:rPr>
          <w:rFonts w:ascii="Times New Roman" w:hAnsi="Times New Roman" w:cs="Times New Roman"/>
          <w:kern w:val="0"/>
          <w:szCs w:val="21"/>
        </w:rPr>
        <w:t xml:space="preserve">Table 1 </w:t>
      </w:r>
    </w:p>
    <w:p w14:paraId="45319D3B" w14:textId="79ECCFCB" w:rsidR="00B91BC3" w:rsidRPr="00724969" w:rsidRDefault="00B91BC3" w:rsidP="00360761">
      <w:pPr>
        <w:rPr>
          <w:rFonts w:ascii="Times New Roman" w:hAnsi="Times New Roman" w:cs="Times New Roman"/>
          <w:kern w:val="0"/>
          <w:szCs w:val="21"/>
        </w:rPr>
      </w:pPr>
      <w:r w:rsidRPr="00724969">
        <w:rPr>
          <w:rFonts w:ascii="Times New Roman" w:hAnsi="Times New Roman" w:cs="Times New Roman"/>
          <w:kern w:val="0"/>
          <w:szCs w:val="21"/>
        </w:rPr>
        <w:t xml:space="preserve">The </w:t>
      </w:r>
      <w:r w:rsidR="00335083" w:rsidRPr="00724969">
        <w:rPr>
          <w:rFonts w:ascii="Times New Roman" w:hAnsi="Times New Roman" w:cs="Times New Roman"/>
          <w:kern w:val="0"/>
          <w:szCs w:val="21"/>
        </w:rPr>
        <w:t>p</w:t>
      </w:r>
      <w:r w:rsidR="00335083" w:rsidRPr="00724969">
        <w:rPr>
          <w:rFonts w:ascii="Times New Roman" w:hAnsi="Times New Roman" w:cs="Times New Roman"/>
          <w:szCs w:val="21"/>
        </w:rPr>
        <w:t>retreatment</w:t>
      </w:r>
      <w:r w:rsidR="00335083" w:rsidRPr="00724969">
        <w:rPr>
          <w:rFonts w:ascii="Times New Roman" w:hAnsi="Times New Roman" w:cs="Times New Roman"/>
          <w:kern w:val="0"/>
          <w:szCs w:val="21"/>
        </w:rPr>
        <w:t xml:space="preserve"> clinical </w:t>
      </w:r>
      <w:r w:rsidRPr="00724969">
        <w:rPr>
          <w:rFonts w:ascii="Times New Roman" w:hAnsi="Times New Roman" w:cs="Times New Roman"/>
          <w:kern w:val="0"/>
          <w:szCs w:val="21"/>
        </w:rPr>
        <w:t xml:space="preserve">parameters comparison between </w:t>
      </w:r>
      <w:r w:rsidR="008526BD">
        <w:rPr>
          <w:rFonts w:ascii="Times New Roman" w:hAnsi="Times New Roman" w:cs="Times New Roman" w:hint="eastAsia"/>
          <w:kern w:val="0"/>
          <w:szCs w:val="21"/>
        </w:rPr>
        <w:t>t</w:t>
      </w:r>
      <w:r w:rsidR="008526BD" w:rsidRPr="008526BD">
        <w:rPr>
          <w:rFonts w:ascii="Times New Roman" w:hAnsi="Times New Roman" w:cs="Times New Roman"/>
          <w:kern w:val="0"/>
          <w:szCs w:val="21"/>
        </w:rPr>
        <w:t>raining</w:t>
      </w:r>
      <w:r w:rsidRPr="00724969">
        <w:rPr>
          <w:rFonts w:ascii="Times New Roman" w:hAnsi="Times New Roman" w:cs="Times New Roman"/>
          <w:kern w:val="0"/>
          <w:szCs w:val="21"/>
        </w:rPr>
        <w:t xml:space="preserve"> and </w:t>
      </w:r>
      <w:r w:rsidR="008526BD">
        <w:rPr>
          <w:rFonts w:ascii="Times New Roman" w:hAnsi="Times New Roman" w:cs="Times New Roman" w:hint="eastAsia"/>
          <w:kern w:val="0"/>
          <w:szCs w:val="21"/>
        </w:rPr>
        <w:t>tuning</w:t>
      </w:r>
      <w:r w:rsidR="008526BD">
        <w:rPr>
          <w:rFonts w:ascii="Times New Roman" w:hAnsi="Times New Roman" w:cs="Times New Roman"/>
          <w:kern w:val="0"/>
          <w:szCs w:val="21"/>
        </w:rPr>
        <w:t xml:space="preserve"> </w:t>
      </w:r>
      <w:r w:rsidR="008526BD">
        <w:rPr>
          <w:rFonts w:ascii="Times New Roman" w:hAnsi="Times New Roman" w:cs="Times New Roman" w:hint="eastAsia"/>
          <w:kern w:val="0"/>
          <w:szCs w:val="21"/>
        </w:rPr>
        <w:t>set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1"/>
        <w:gridCol w:w="1575"/>
        <w:gridCol w:w="1560"/>
        <w:gridCol w:w="1521"/>
        <w:gridCol w:w="689"/>
      </w:tblGrid>
      <w:tr w:rsidR="002401CD" w:rsidRPr="00765E49" w14:paraId="1346D862" w14:textId="77777777" w:rsidTr="00F51D8B">
        <w:tc>
          <w:tcPr>
            <w:tcW w:w="296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B69AD63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Factor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7F4A16" w14:textId="77777777" w:rsidR="002401CD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ll</w:t>
            </w:r>
          </w:p>
          <w:p w14:paraId="2AFACF41" w14:textId="28B59BA6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=2</w:t>
            </w:r>
            <w:r w:rsidR="004D686E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DBDA87" w14:textId="2A78E671" w:rsidR="002401CD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raining</w:t>
            </w:r>
          </w:p>
          <w:p w14:paraId="402D7759" w14:textId="72303FD6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=198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E312F" w14:textId="5AA54D8C" w:rsidR="002401CD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uning</w:t>
            </w:r>
          </w:p>
          <w:p w14:paraId="2B4856A4" w14:textId="5F9EA849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=85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130AC18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2401CD" w:rsidRPr="00765E49" w14:paraId="0B2C7717" w14:textId="77777777" w:rsidTr="00F51D8B">
        <w:tc>
          <w:tcPr>
            <w:tcW w:w="2961" w:type="dxa"/>
            <w:tcBorders>
              <w:top w:val="single" w:sz="4" w:space="0" w:color="auto"/>
              <w:right w:val="nil"/>
            </w:tcBorders>
          </w:tcPr>
          <w:p w14:paraId="1FE7DBE7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Age (years),</w:t>
            </w:r>
            <w:r w:rsidRPr="00724969">
              <w:rPr>
                <w:rFonts w:ascii="Times New Roman" w:hAnsi="Times New Roman" w:cs="Times New Roman"/>
                <w:kern w:val="0"/>
                <w:szCs w:val="21"/>
              </w:rPr>
              <w:t xml:space="preserve"> mean (SD)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right w:val="nil"/>
            </w:tcBorders>
          </w:tcPr>
          <w:p w14:paraId="228BCEB8" w14:textId="5B9535D2" w:rsidR="002401CD" w:rsidRPr="00724969" w:rsidRDefault="00446625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724969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 xml:space="preserve">6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724969">
              <w:rPr>
                <w:rFonts w:ascii="Times New Roman" w:hAnsi="Times New Roman" w:cs="Times New Roman"/>
                <w:szCs w:val="21"/>
              </w:rPr>
              <w:t>12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14:paraId="1CEBFE84" w14:textId="684F1002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5</w:t>
            </w:r>
            <w:r w:rsidR="009038AA">
              <w:rPr>
                <w:rFonts w:ascii="Times New Roman" w:hAnsi="Times New Roman" w:cs="Times New Roman"/>
                <w:szCs w:val="21"/>
              </w:rPr>
              <w:t>6</w:t>
            </w:r>
            <w:r w:rsidRPr="00724969">
              <w:rPr>
                <w:rFonts w:ascii="Times New Roman" w:hAnsi="Times New Roman" w:cs="Times New Roman"/>
                <w:szCs w:val="21"/>
              </w:rPr>
              <w:t>.</w:t>
            </w:r>
            <w:r w:rsidR="009038AA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24969">
              <w:rPr>
                <w:rFonts w:ascii="Times New Roman" w:hAnsi="Times New Roman" w:cs="Times New Roman"/>
                <w:szCs w:val="21"/>
              </w:rPr>
              <w:t>12.</w:t>
            </w:r>
            <w:r w:rsidR="0061290B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right w:val="nil"/>
            </w:tcBorders>
          </w:tcPr>
          <w:p w14:paraId="248FE060" w14:textId="4F332580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5</w:t>
            </w:r>
            <w:r w:rsidR="009038AA">
              <w:rPr>
                <w:rFonts w:ascii="Times New Roman" w:hAnsi="Times New Roman" w:cs="Times New Roman"/>
                <w:szCs w:val="21"/>
              </w:rPr>
              <w:t>6</w:t>
            </w:r>
            <w:r w:rsidRPr="00724969">
              <w:rPr>
                <w:rFonts w:ascii="Times New Roman" w:hAnsi="Times New Roman" w:cs="Times New Roman"/>
                <w:szCs w:val="21"/>
              </w:rPr>
              <w:t>.</w:t>
            </w:r>
            <w:r w:rsidR="0061290B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24969">
              <w:rPr>
                <w:rFonts w:ascii="Times New Roman" w:hAnsi="Times New Roman" w:cs="Times New Roman"/>
                <w:szCs w:val="21"/>
              </w:rPr>
              <w:t>11.</w:t>
            </w:r>
            <w:r w:rsidR="0061290B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</w:tcBorders>
          </w:tcPr>
          <w:p w14:paraId="3E9F9539" w14:textId="3EA1B36E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0.</w:t>
            </w:r>
            <w:r w:rsidR="009038AA">
              <w:rPr>
                <w:rFonts w:ascii="Times New Roman" w:hAnsi="Times New Roman" w:cs="Times New Roman"/>
                <w:szCs w:val="21"/>
              </w:rPr>
              <w:t>9</w:t>
            </w:r>
            <w:r w:rsidR="0061290B">
              <w:rPr>
                <w:rFonts w:ascii="Times New Roman" w:hAnsi="Times New Roman" w:cs="Times New Roman"/>
                <w:szCs w:val="21"/>
              </w:rPr>
              <w:t>34</w:t>
            </w:r>
          </w:p>
        </w:tc>
      </w:tr>
      <w:tr w:rsidR="002401CD" w:rsidRPr="00765E49" w14:paraId="23B5F6D3" w14:textId="77777777" w:rsidTr="00F51D8B">
        <w:tc>
          <w:tcPr>
            <w:tcW w:w="2961" w:type="dxa"/>
            <w:tcBorders>
              <w:right w:val="nil"/>
            </w:tcBorders>
          </w:tcPr>
          <w:p w14:paraId="43E1567E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Gender,</w:t>
            </w:r>
            <w:r w:rsidRPr="00724969">
              <w:rPr>
                <w:rFonts w:ascii="Times New Roman" w:hAnsi="Times New Roman" w:cs="Times New Roman"/>
                <w:kern w:val="0"/>
                <w:szCs w:val="21"/>
              </w:rPr>
              <w:t xml:space="preserve"> n (%)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7D74B663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6BFEEE6" w14:textId="68862635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7C3CC032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tcBorders>
              <w:left w:val="nil"/>
            </w:tcBorders>
          </w:tcPr>
          <w:p w14:paraId="41A64BC7" w14:textId="17973898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0.</w:t>
            </w:r>
            <w:r w:rsidR="00CB0C5F">
              <w:rPr>
                <w:rFonts w:ascii="Times New Roman" w:hAnsi="Times New Roman" w:cs="Times New Roman"/>
                <w:szCs w:val="21"/>
              </w:rPr>
              <w:t>444</w:t>
            </w:r>
          </w:p>
        </w:tc>
      </w:tr>
      <w:tr w:rsidR="002401CD" w:rsidRPr="00765E49" w14:paraId="16E060E4" w14:textId="77777777" w:rsidTr="00F51D8B">
        <w:tc>
          <w:tcPr>
            <w:tcW w:w="2961" w:type="dxa"/>
            <w:tcBorders>
              <w:right w:val="nil"/>
            </w:tcBorders>
          </w:tcPr>
          <w:p w14:paraId="16CAB4DA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 xml:space="preserve">  man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09DB340C" w14:textId="4442BC29" w:rsidR="002401CD" w:rsidRPr="00724969" w:rsidRDefault="004D686E" w:rsidP="00360761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7 (37.8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988CB82" w14:textId="0F224E54" w:rsidR="002401CD" w:rsidRPr="00724969" w:rsidRDefault="00CB0C5F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401CD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2401CD">
              <w:rPr>
                <w:rFonts w:ascii="Times New Roman" w:hAnsi="Times New Roman" w:cs="Times New Roman"/>
                <w:szCs w:val="21"/>
              </w:rPr>
              <w:t>3</w:t>
            </w:r>
            <w:r w:rsidR="00283589">
              <w:rPr>
                <w:rFonts w:ascii="Times New Roman" w:hAnsi="Times New Roman" w:cs="Times New Roman"/>
                <w:szCs w:val="21"/>
              </w:rPr>
              <w:t>6.3</w:t>
            </w:r>
            <w:r w:rsidR="002401C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0FF442E6" w14:textId="1ED07204" w:rsidR="002401CD" w:rsidRPr="00724969" w:rsidRDefault="00CB0C5F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283589">
              <w:rPr>
                <w:rFonts w:ascii="Times New Roman" w:hAnsi="Times New Roman" w:cs="Times New Roman"/>
                <w:szCs w:val="21"/>
              </w:rPr>
              <w:t>43.7</w:t>
            </w:r>
            <w:r w:rsidR="002401C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9" w:type="dxa"/>
            <w:tcBorders>
              <w:left w:val="nil"/>
            </w:tcBorders>
          </w:tcPr>
          <w:p w14:paraId="28B73105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01CD" w:rsidRPr="00765E49" w14:paraId="7DEC3EBD" w14:textId="77777777" w:rsidTr="00F51D8B">
        <w:tc>
          <w:tcPr>
            <w:tcW w:w="2961" w:type="dxa"/>
            <w:tcBorders>
              <w:right w:val="nil"/>
            </w:tcBorders>
          </w:tcPr>
          <w:p w14:paraId="38F1B6A9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 xml:space="preserve">  woman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730D59F5" w14:textId="4A40A4BD" w:rsidR="002401CD" w:rsidRPr="00724969" w:rsidRDefault="004D686E" w:rsidP="00360761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6 (62.2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2BF95533" w14:textId="680878BA" w:rsidR="002401CD" w:rsidRPr="00724969" w:rsidRDefault="00CB0C5F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6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(6</w:t>
            </w:r>
            <w:r w:rsidR="00283589">
              <w:rPr>
                <w:rFonts w:ascii="Times New Roman" w:hAnsi="Times New Roman" w:cs="Times New Roman"/>
                <w:szCs w:val="21"/>
              </w:rPr>
              <w:t>3</w:t>
            </w:r>
            <w:r w:rsidR="002401CD">
              <w:rPr>
                <w:rFonts w:ascii="Times New Roman" w:hAnsi="Times New Roman" w:cs="Times New Roman"/>
                <w:szCs w:val="21"/>
              </w:rPr>
              <w:t>.</w:t>
            </w:r>
            <w:r w:rsidR="00283589">
              <w:rPr>
                <w:rFonts w:ascii="Times New Roman" w:hAnsi="Times New Roman" w:cs="Times New Roman"/>
                <w:szCs w:val="21"/>
              </w:rPr>
              <w:t>7</w:t>
            </w:r>
            <w:r w:rsidR="002401C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17465D45" w14:textId="5B2108DE" w:rsidR="002401CD" w:rsidRPr="00724969" w:rsidRDefault="00CB0C5F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0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283589">
              <w:rPr>
                <w:rFonts w:ascii="Times New Roman" w:hAnsi="Times New Roman" w:cs="Times New Roman"/>
                <w:szCs w:val="21"/>
              </w:rPr>
              <w:t>56</w:t>
            </w:r>
            <w:r w:rsidR="002401CD">
              <w:rPr>
                <w:rFonts w:ascii="Times New Roman" w:hAnsi="Times New Roman" w:cs="Times New Roman"/>
                <w:szCs w:val="21"/>
              </w:rPr>
              <w:t>.</w:t>
            </w:r>
            <w:r w:rsidR="00283589">
              <w:rPr>
                <w:rFonts w:ascii="Times New Roman" w:hAnsi="Times New Roman" w:cs="Times New Roman"/>
                <w:szCs w:val="21"/>
              </w:rPr>
              <w:t>3</w:t>
            </w:r>
            <w:r w:rsidR="002401C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9" w:type="dxa"/>
            <w:tcBorders>
              <w:left w:val="nil"/>
            </w:tcBorders>
          </w:tcPr>
          <w:p w14:paraId="0174EE72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01CD" w:rsidRPr="00765E49" w14:paraId="6B9BC162" w14:textId="77777777" w:rsidTr="00F51D8B">
        <w:tc>
          <w:tcPr>
            <w:tcW w:w="2961" w:type="dxa"/>
            <w:tcBorders>
              <w:right w:val="nil"/>
            </w:tcBorders>
          </w:tcPr>
          <w:p w14:paraId="6B2FC2C2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 xml:space="preserve">BMI, </w:t>
            </w:r>
            <w:r w:rsidRPr="00724969">
              <w:rPr>
                <w:rFonts w:ascii="Times New Roman" w:hAnsi="Times New Roman" w:cs="Times New Roman"/>
                <w:kern w:val="0"/>
                <w:szCs w:val="21"/>
              </w:rPr>
              <w:t>mean (SD)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749DBDA6" w14:textId="60EA3979" w:rsidR="002401CD" w:rsidRPr="00724969" w:rsidRDefault="00446625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23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24969"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72496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224F79A6" w14:textId="2A49674C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23.7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24969">
              <w:rPr>
                <w:rFonts w:ascii="Times New Roman" w:hAnsi="Times New Roman" w:cs="Times New Roman"/>
                <w:szCs w:val="21"/>
              </w:rPr>
              <w:t>3.</w:t>
            </w:r>
            <w:r w:rsidR="002F4ACF">
              <w:rPr>
                <w:rFonts w:ascii="Times New Roman" w:hAnsi="Times New Roman" w:cs="Times New Roman"/>
                <w:szCs w:val="21"/>
              </w:rPr>
              <w:t>2</w:t>
            </w:r>
            <w:r w:rsidRPr="0072496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5DFAA1CE" w14:textId="5F78CFD0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23.</w:t>
            </w:r>
            <w:r w:rsidR="002F4ACF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Pr="00724969">
              <w:rPr>
                <w:rFonts w:ascii="Times New Roman" w:hAnsi="Times New Roman" w:cs="Times New Roman"/>
                <w:szCs w:val="21"/>
              </w:rPr>
              <w:t>3.2)</w:t>
            </w:r>
          </w:p>
        </w:tc>
        <w:tc>
          <w:tcPr>
            <w:tcW w:w="689" w:type="dxa"/>
            <w:tcBorders>
              <w:left w:val="nil"/>
            </w:tcBorders>
          </w:tcPr>
          <w:p w14:paraId="731E4721" w14:textId="138CEDFE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0.</w:t>
            </w:r>
            <w:r w:rsidR="002F4ACF">
              <w:rPr>
                <w:rFonts w:ascii="Times New Roman" w:hAnsi="Times New Roman" w:cs="Times New Roman"/>
                <w:szCs w:val="21"/>
              </w:rPr>
              <w:t>377</w:t>
            </w:r>
          </w:p>
        </w:tc>
      </w:tr>
      <w:tr w:rsidR="002401CD" w:rsidRPr="00765E49" w14:paraId="4413E1C6" w14:textId="77777777" w:rsidTr="00F51D8B">
        <w:tc>
          <w:tcPr>
            <w:tcW w:w="2961" w:type="dxa"/>
            <w:tcBorders>
              <w:right w:val="nil"/>
            </w:tcBorders>
          </w:tcPr>
          <w:p w14:paraId="5156CB4E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Distance from the anal verge (cm),</w:t>
            </w:r>
            <w:r w:rsidRPr="00724969">
              <w:rPr>
                <w:rFonts w:ascii="Times New Roman" w:hAnsi="Times New Roman" w:cs="Times New Roman"/>
                <w:kern w:val="0"/>
                <w:szCs w:val="21"/>
              </w:rPr>
              <w:t xml:space="preserve"> mean (SD)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1F7F26CD" w14:textId="211061B2" w:rsidR="002401CD" w:rsidRPr="00724969" w:rsidRDefault="00446625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4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(2</w:t>
            </w:r>
            <w:r w:rsidRPr="00724969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72496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9C24F2C" w14:textId="6E2A0143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4.</w:t>
            </w:r>
            <w:r w:rsidR="002F4ACF">
              <w:rPr>
                <w:rFonts w:ascii="Times New Roman" w:hAnsi="Times New Roman" w:cs="Times New Roman"/>
                <w:szCs w:val="21"/>
              </w:rPr>
              <w:t>3</w:t>
            </w:r>
            <w:r w:rsidR="0061290B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61290B">
              <w:rPr>
                <w:rFonts w:ascii="Times New Roman" w:hAnsi="Times New Roman" w:cs="Times New Roman"/>
                <w:szCs w:val="21"/>
              </w:rPr>
              <w:t>2</w:t>
            </w:r>
            <w:r w:rsidRPr="00724969">
              <w:rPr>
                <w:rFonts w:ascii="Times New Roman" w:hAnsi="Times New Roman" w:cs="Times New Roman"/>
                <w:szCs w:val="21"/>
              </w:rPr>
              <w:t>.</w:t>
            </w:r>
            <w:r w:rsidR="002F4ACF">
              <w:rPr>
                <w:rFonts w:ascii="Times New Roman" w:hAnsi="Times New Roman" w:cs="Times New Roman"/>
                <w:szCs w:val="21"/>
              </w:rPr>
              <w:t>0</w:t>
            </w:r>
            <w:r w:rsidRPr="0072496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7E640AAC" w14:textId="1E9A62A9" w:rsidR="002401CD" w:rsidRPr="00724969" w:rsidRDefault="002F4ACF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2401CD" w:rsidRPr="00724969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1290B">
              <w:rPr>
                <w:rFonts w:ascii="Times New Roman" w:hAnsi="Times New Roman" w:cs="Times New Roman"/>
                <w:szCs w:val="21"/>
              </w:rPr>
              <w:t>1</w:t>
            </w:r>
            <w:r w:rsidR="002401CD" w:rsidRPr="00724969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2401CD" w:rsidRPr="0072496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9" w:type="dxa"/>
            <w:tcBorders>
              <w:left w:val="nil"/>
            </w:tcBorders>
          </w:tcPr>
          <w:p w14:paraId="5EFA5175" w14:textId="009F4CE6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0.3</w:t>
            </w:r>
            <w:r w:rsidR="002F4ACF">
              <w:rPr>
                <w:rFonts w:ascii="Times New Roman" w:hAnsi="Times New Roman" w:cs="Times New Roman"/>
                <w:szCs w:val="21"/>
              </w:rPr>
              <w:t>13</w:t>
            </w:r>
          </w:p>
        </w:tc>
      </w:tr>
      <w:tr w:rsidR="002401CD" w:rsidRPr="00765E49" w14:paraId="480BD475" w14:textId="77777777" w:rsidTr="00F51D8B">
        <w:tc>
          <w:tcPr>
            <w:tcW w:w="2961" w:type="dxa"/>
            <w:tcBorders>
              <w:right w:val="nil"/>
            </w:tcBorders>
          </w:tcPr>
          <w:p w14:paraId="49C954D3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kern w:val="0"/>
                <w:szCs w:val="21"/>
              </w:rPr>
              <w:t>Gross type by colonoscopy, n (%)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5FC4908F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BC81212" w14:textId="6C003A2C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556A1A33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tcBorders>
              <w:left w:val="nil"/>
            </w:tcBorders>
          </w:tcPr>
          <w:p w14:paraId="627BF250" w14:textId="5AD77FE1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0.</w:t>
            </w:r>
            <w:r w:rsidR="00064505">
              <w:rPr>
                <w:rFonts w:ascii="Times New Roman" w:hAnsi="Times New Roman" w:cs="Times New Roman"/>
                <w:szCs w:val="21"/>
              </w:rPr>
              <w:t>213</w:t>
            </w:r>
          </w:p>
        </w:tc>
      </w:tr>
      <w:tr w:rsidR="002401CD" w:rsidRPr="00765E49" w14:paraId="462E4550" w14:textId="77777777" w:rsidTr="00F51D8B">
        <w:tc>
          <w:tcPr>
            <w:tcW w:w="2961" w:type="dxa"/>
            <w:tcBorders>
              <w:right w:val="nil"/>
            </w:tcBorders>
          </w:tcPr>
          <w:p w14:paraId="08E26DD7" w14:textId="77777777" w:rsidR="002401CD" w:rsidRPr="00724969" w:rsidRDefault="002401CD" w:rsidP="00360761">
            <w:pPr>
              <w:pStyle w:val="a4"/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24969">
              <w:rPr>
                <w:rFonts w:ascii="Times New Roman" w:hAnsi="Times New Roman" w:cs="Times New Roman"/>
                <w:sz w:val="21"/>
                <w:szCs w:val="21"/>
              </w:rPr>
              <w:t>Ulcerative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50A505D3" w14:textId="27942B86" w:rsidR="002401CD" w:rsidRPr="00724969" w:rsidRDefault="004D686E" w:rsidP="00360761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4 (33.2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19C82B5" w14:textId="62AB6C18" w:rsidR="002401CD" w:rsidRPr="00724969" w:rsidRDefault="00064505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</w:t>
            </w:r>
            <w:r w:rsidR="002401CD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36</w:t>
            </w:r>
            <w:r w:rsidR="002401C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2401C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1C4F3D09" w14:textId="79479EBB" w:rsidR="002401CD" w:rsidRPr="00724969" w:rsidRDefault="00064505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57238">
              <w:rPr>
                <w:rFonts w:ascii="Times New Roman" w:hAnsi="Times New Roman" w:cs="Times New Roman"/>
                <w:szCs w:val="21"/>
              </w:rPr>
              <w:t>25</w:t>
            </w:r>
            <w:r w:rsidR="002401CD">
              <w:rPr>
                <w:rFonts w:ascii="Times New Roman" w:hAnsi="Times New Roman" w:cs="Times New Roman"/>
                <w:szCs w:val="21"/>
              </w:rPr>
              <w:t>.</w:t>
            </w:r>
            <w:r w:rsidR="00657238">
              <w:rPr>
                <w:rFonts w:ascii="Times New Roman" w:hAnsi="Times New Roman" w:cs="Times New Roman"/>
                <w:szCs w:val="21"/>
              </w:rPr>
              <w:t>9</w:t>
            </w:r>
            <w:r w:rsidR="002401C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9" w:type="dxa"/>
            <w:tcBorders>
              <w:left w:val="nil"/>
            </w:tcBorders>
          </w:tcPr>
          <w:p w14:paraId="26E54FAC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01CD" w:rsidRPr="00765E49" w14:paraId="0AB40120" w14:textId="77777777" w:rsidTr="00F51D8B">
        <w:tc>
          <w:tcPr>
            <w:tcW w:w="2961" w:type="dxa"/>
            <w:tcBorders>
              <w:right w:val="nil"/>
            </w:tcBorders>
          </w:tcPr>
          <w:p w14:paraId="7825E101" w14:textId="77777777" w:rsidR="002401CD" w:rsidRPr="00724969" w:rsidRDefault="002401CD" w:rsidP="00360761">
            <w:pPr>
              <w:pStyle w:val="a4"/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24969">
              <w:rPr>
                <w:rFonts w:ascii="Times New Roman" w:hAnsi="Times New Roman" w:cs="Times New Roman"/>
                <w:sz w:val="21"/>
                <w:szCs w:val="21"/>
              </w:rPr>
              <w:t>Expanding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76C927E3" w14:textId="57150A38" w:rsidR="002401CD" w:rsidRPr="00724969" w:rsidRDefault="004D686E" w:rsidP="00360761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1 (35.7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035E67C" w14:textId="7D41F1E1" w:rsidR="002401CD" w:rsidRPr="00724969" w:rsidRDefault="00283589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064505">
              <w:rPr>
                <w:rFonts w:ascii="Times New Roman" w:hAnsi="Times New Roman" w:cs="Times New Roman"/>
                <w:szCs w:val="21"/>
              </w:rPr>
              <w:t>32.3</w:t>
            </w:r>
            <w:r w:rsidR="002401C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0ED81E75" w14:textId="60D02713" w:rsidR="002401CD" w:rsidRPr="00724969" w:rsidRDefault="00283589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(4</w:t>
            </w:r>
            <w:r w:rsidR="00657238">
              <w:rPr>
                <w:rFonts w:ascii="Times New Roman" w:hAnsi="Times New Roman" w:cs="Times New Roman"/>
                <w:szCs w:val="21"/>
              </w:rPr>
              <w:t>3</w:t>
            </w:r>
            <w:r w:rsidR="002401CD">
              <w:rPr>
                <w:rFonts w:ascii="Times New Roman" w:hAnsi="Times New Roman" w:cs="Times New Roman"/>
                <w:szCs w:val="21"/>
              </w:rPr>
              <w:t>.</w:t>
            </w:r>
            <w:r w:rsidR="00657238">
              <w:rPr>
                <w:rFonts w:ascii="Times New Roman" w:hAnsi="Times New Roman" w:cs="Times New Roman"/>
                <w:szCs w:val="21"/>
              </w:rPr>
              <w:t>5</w:t>
            </w:r>
            <w:r w:rsidR="002401C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9" w:type="dxa"/>
            <w:tcBorders>
              <w:left w:val="nil"/>
            </w:tcBorders>
          </w:tcPr>
          <w:p w14:paraId="14152834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01CD" w:rsidRPr="00765E49" w14:paraId="60A096A7" w14:textId="77777777" w:rsidTr="00F51D8B">
        <w:tc>
          <w:tcPr>
            <w:tcW w:w="2961" w:type="dxa"/>
            <w:tcBorders>
              <w:right w:val="nil"/>
            </w:tcBorders>
          </w:tcPr>
          <w:p w14:paraId="369BDEE0" w14:textId="77777777" w:rsidR="002401CD" w:rsidRPr="00724969" w:rsidRDefault="002401CD" w:rsidP="00360761">
            <w:pPr>
              <w:pStyle w:val="a4"/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24969">
              <w:rPr>
                <w:rFonts w:ascii="Times New Roman" w:hAnsi="Times New Roman" w:cs="Times New Roman"/>
                <w:sz w:val="21"/>
                <w:szCs w:val="21"/>
              </w:rPr>
              <w:t>Infiltrative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55EC3517" w14:textId="42444710" w:rsidR="002401CD" w:rsidRPr="00724969" w:rsidRDefault="004D686E" w:rsidP="00360761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 (9.5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4C1FE56" w14:textId="64BEEE69" w:rsidR="002401CD" w:rsidRPr="00724969" w:rsidRDefault="00283589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(1</w:t>
            </w:r>
            <w:r w:rsidR="00064505">
              <w:rPr>
                <w:rFonts w:ascii="Times New Roman" w:hAnsi="Times New Roman" w:cs="Times New Roman"/>
                <w:szCs w:val="21"/>
              </w:rPr>
              <w:t>1.6</w:t>
            </w:r>
            <w:r w:rsidR="002401C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7146DD3D" w14:textId="22B360D0" w:rsidR="002401CD" w:rsidRPr="00724969" w:rsidRDefault="00283589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57238">
              <w:rPr>
                <w:rFonts w:ascii="Times New Roman" w:hAnsi="Times New Roman" w:cs="Times New Roman"/>
                <w:szCs w:val="21"/>
              </w:rPr>
              <w:t>4</w:t>
            </w:r>
            <w:r w:rsidR="002401CD">
              <w:rPr>
                <w:rFonts w:ascii="Times New Roman" w:hAnsi="Times New Roman" w:cs="Times New Roman"/>
                <w:szCs w:val="21"/>
              </w:rPr>
              <w:t>.</w:t>
            </w:r>
            <w:r w:rsidR="00657238">
              <w:rPr>
                <w:rFonts w:ascii="Times New Roman" w:hAnsi="Times New Roman" w:cs="Times New Roman"/>
                <w:szCs w:val="21"/>
              </w:rPr>
              <w:t>7</w:t>
            </w:r>
            <w:r w:rsidR="002401C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9" w:type="dxa"/>
            <w:tcBorders>
              <w:left w:val="nil"/>
            </w:tcBorders>
          </w:tcPr>
          <w:p w14:paraId="46A26F9C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01CD" w:rsidRPr="00765E49" w14:paraId="2CB6CD9D" w14:textId="77777777" w:rsidTr="00F51D8B">
        <w:tc>
          <w:tcPr>
            <w:tcW w:w="2961" w:type="dxa"/>
            <w:tcBorders>
              <w:right w:val="nil"/>
            </w:tcBorders>
          </w:tcPr>
          <w:p w14:paraId="0BC05C7D" w14:textId="77777777" w:rsidR="002401CD" w:rsidRPr="00724969" w:rsidRDefault="002401CD" w:rsidP="00360761">
            <w:pPr>
              <w:pStyle w:val="a4"/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24969">
              <w:rPr>
                <w:rFonts w:ascii="Times New Roman" w:hAnsi="Times New Roman" w:cs="Times New Roman"/>
                <w:sz w:val="21"/>
                <w:szCs w:val="21"/>
              </w:rPr>
              <w:t xml:space="preserve">Not reported 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403D6492" w14:textId="5F15060F" w:rsidR="002401CD" w:rsidRDefault="004D686E" w:rsidP="00360761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1 (21.6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DA8D663" w14:textId="59ED3C77" w:rsidR="002401CD" w:rsidRPr="00724969" w:rsidRDefault="00283589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064505">
              <w:rPr>
                <w:rFonts w:ascii="Times New Roman" w:hAnsi="Times New Roman" w:cs="Times New Roman"/>
                <w:szCs w:val="21"/>
              </w:rPr>
              <w:t>19.7</w:t>
            </w:r>
            <w:r w:rsidR="002401C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01358FE7" w14:textId="31822A77" w:rsidR="002401CD" w:rsidRPr="00724969" w:rsidRDefault="00283589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57238">
              <w:rPr>
                <w:rFonts w:ascii="Times New Roman" w:hAnsi="Times New Roman" w:cs="Times New Roman"/>
                <w:szCs w:val="21"/>
              </w:rPr>
              <w:t>2</w:t>
            </w:r>
            <w:r w:rsidR="002401CD">
              <w:rPr>
                <w:rFonts w:ascii="Times New Roman" w:hAnsi="Times New Roman" w:cs="Times New Roman"/>
                <w:szCs w:val="21"/>
              </w:rPr>
              <w:t>5.</w:t>
            </w:r>
            <w:r w:rsidR="00657238">
              <w:rPr>
                <w:rFonts w:ascii="Times New Roman" w:hAnsi="Times New Roman" w:cs="Times New Roman"/>
                <w:szCs w:val="21"/>
              </w:rPr>
              <w:t>9</w:t>
            </w:r>
            <w:r w:rsidR="002401C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9" w:type="dxa"/>
            <w:tcBorders>
              <w:left w:val="nil"/>
            </w:tcBorders>
          </w:tcPr>
          <w:p w14:paraId="7EDE2ED0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01CD" w:rsidRPr="00765E49" w14:paraId="0D88FC3C" w14:textId="77777777" w:rsidTr="00F51D8B">
        <w:tc>
          <w:tcPr>
            <w:tcW w:w="2961" w:type="dxa"/>
            <w:tcBorders>
              <w:right w:val="nil"/>
            </w:tcBorders>
          </w:tcPr>
          <w:p w14:paraId="7BFABC33" w14:textId="77777777" w:rsidR="002401CD" w:rsidRPr="00724969" w:rsidRDefault="002401CD" w:rsidP="0036076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24969">
              <w:rPr>
                <w:rFonts w:ascii="Times New Roman" w:hAnsi="Times New Roman" w:cs="Times New Roman"/>
                <w:kern w:val="0"/>
                <w:szCs w:val="21"/>
              </w:rPr>
              <w:t>Tumor length on MRI (cm), mean (SD)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7A3C6444" w14:textId="0215F287" w:rsidR="002401CD" w:rsidRPr="00724969" w:rsidRDefault="00446625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3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24969">
              <w:rPr>
                <w:rStyle w:val="content-right8zs40"/>
                <w:rFonts w:ascii="Times New Roman" w:hAnsi="Times New Roman" w:cs="Times New Roman"/>
                <w:szCs w:val="21"/>
              </w:rPr>
              <w:t>1</w:t>
            </w:r>
            <w:r w:rsidRPr="00724969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72496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D12EB42" w14:textId="46B47B54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3.</w:t>
            </w:r>
            <w:r w:rsidR="002F4ACF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24969">
              <w:rPr>
                <w:rStyle w:val="content-right8zs40"/>
                <w:rFonts w:ascii="Times New Roman" w:hAnsi="Times New Roman" w:cs="Times New Roman"/>
                <w:szCs w:val="21"/>
              </w:rPr>
              <w:t>1</w:t>
            </w:r>
            <w:r w:rsidRPr="00724969">
              <w:rPr>
                <w:rFonts w:ascii="Times New Roman" w:hAnsi="Times New Roman" w:cs="Times New Roman"/>
                <w:szCs w:val="21"/>
              </w:rPr>
              <w:t>.</w:t>
            </w:r>
            <w:r w:rsidR="002F4ACF">
              <w:rPr>
                <w:rFonts w:ascii="Times New Roman" w:hAnsi="Times New Roman" w:cs="Times New Roman"/>
                <w:szCs w:val="21"/>
              </w:rPr>
              <w:t>5</w:t>
            </w:r>
            <w:r w:rsidRPr="0072496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39D83132" w14:textId="5BEE712B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3.</w:t>
            </w:r>
            <w:r w:rsidR="002F4ACF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24969">
              <w:rPr>
                <w:rStyle w:val="content-right8zs40"/>
                <w:rFonts w:ascii="Times New Roman" w:hAnsi="Times New Roman" w:cs="Times New Roman"/>
                <w:szCs w:val="21"/>
              </w:rPr>
              <w:t>1</w:t>
            </w:r>
            <w:r w:rsidRPr="00724969">
              <w:rPr>
                <w:rFonts w:ascii="Times New Roman" w:hAnsi="Times New Roman" w:cs="Times New Roman"/>
                <w:szCs w:val="21"/>
              </w:rPr>
              <w:t>.</w:t>
            </w:r>
            <w:r w:rsidR="002F4ACF">
              <w:rPr>
                <w:rFonts w:ascii="Times New Roman" w:hAnsi="Times New Roman" w:cs="Times New Roman"/>
                <w:szCs w:val="21"/>
              </w:rPr>
              <w:t>9</w:t>
            </w:r>
            <w:r w:rsidRPr="0072496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9" w:type="dxa"/>
            <w:tcBorders>
              <w:left w:val="nil"/>
            </w:tcBorders>
          </w:tcPr>
          <w:p w14:paraId="35E42C6C" w14:textId="0CA23243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0.</w:t>
            </w:r>
            <w:r w:rsidR="002F4ACF">
              <w:rPr>
                <w:rFonts w:ascii="Times New Roman" w:hAnsi="Times New Roman" w:cs="Times New Roman"/>
                <w:szCs w:val="21"/>
              </w:rPr>
              <w:t>373</w:t>
            </w:r>
          </w:p>
        </w:tc>
      </w:tr>
      <w:tr w:rsidR="002401CD" w:rsidRPr="00765E49" w14:paraId="6BBC8460" w14:textId="77777777" w:rsidTr="00F51D8B">
        <w:tc>
          <w:tcPr>
            <w:tcW w:w="2961" w:type="dxa"/>
            <w:tcBorders>
              <w:right w:val="nil"/>
            </w:tcBorders>
          </w:tcPr>
          <w:p w14:paraId="5B414AD5" w14:textId="77777777" w:rsidR="002401CD" w:rsidRPr="00724969" w:rsidRDefault="002401CD" w:rsidP="0036076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24969">
              <w:rPr>
                <w:rFonts w:ascii="Times New Roman" w:hAnsi="Times New Roman" w:cs="Times New Roman"/>
                <w:kern w:val="0"/>
                <w:szCs w:val="21"/>
              </w:rPr>
              <w:t>Positive EMVI on MRI, n (%)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0CB30436" w14:textId="1F481D19" w:rsidR="002401CD" w:rsidRPr="00724969" w:rsidRDefault="004D686E" w:rsidP="00360761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8</w:t>
            </w:r>
            <w:r w:rsidR="00256BD0">
              <w:rPr>
                <w:rFonts w:ascii="Times New Roman" w:hAnsi="Times New Roman" w:cs="Times New Roman"/>
                <w:szCs w:val="21"/>
              </w:rPr>
              <w:t xml:space="preserve"> (48.8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2E0C0B1" w14:textId="53BD6BC6" w:rsidR="002401CD" w:rsidRPr="00724969" w:rsidRDefault="00BF1C33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</w:t>
            </w:r>
            <w:r w:rsidR="002401CD" w:rsidRPr="00724969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46.5</w:t>
            </w:r>
            <w:r w:rsidR="002401CD" w:rsidRPr="0072496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334D350C" w14:textId="01273C2D" w:rsidR="002401CD" w:rsidRPr="00724969" w:rsidRDefault="00BF1C33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401CD" w:rsidRPr="00724969">
              <w:rPr>
                <w:rFonts w:ascii="Times New Roman" w:hAnsi="Times New Roman" w:cs="Times New Roman"/>
                <w:szCs w:val="21"/>
              </w:rPr>
              <w:t>(5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2401CD" w:rsidRPr="00724969">
              <w:rPr>
                <w:rFonts w:ascii="Times New Roman" w:hAnsi="Times New Roman" w:cs="Times New Roman"/>
                <w:szCs w:val="21"/>
              </w:rPr>
              <w:t>.1)</w:t>
            </w:r>
          </w:p>
        </w:tc>
        <w:tc>
          <w:tcPr>
            <w:tcW w:w="689" w:type="dxa"/>
            <w:tcBorders>
              <w:left w:val="nil"/>
            </w:tcBorders>
          </w:tcPr>
          <w:p w14:paraId="33F8D2D2" w14:textId="528B153A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0.</w:t>
            </w:r>
            <w:r w:rsidR="00657238">
              <w:rPr>
                <w:rFonts w:ascii="Times New Roman" w:hAnsi="Times New Roman" w:cs="Times New Roman"/>
                <w:szCs w:val="21"/>
              </w:rPr>
              <w:t>238</w:t>
            </w:r>
          </w:p>
        </w:tc>
      </w:tr>
      <w:tr w:rsidR="002401CD" w:rsidRPr="00765E49" w14:paraId="79BA327D" w14:textId="77777777" w:rsidTr="00F51D8B">
        <w:tc>
          <w:tcPr>
            <w:tcW w:w="2961" w:type="dxa"/>
            <w:tcBorders>
              <w:right w:val="nil"/>
            </w:tcBorders>
          </w:tcPr>
          <w:p w14:paraId="3A2F38A8" w14:textId="77777777" w:rsidR="002401CD" w:rsidRPr="00724969" w:rsidRDefault="002401CD" w:rsidP="0036076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24969">
              <w:rPr>
                <w:rFonts w:ascii="Times New Roman" w:hAnsi="Times New Roman" w:cs="Times New Roman"/>
                <w:kern w:val="0"/>
                <w:szCs w:val="21"/>
              </w:rPr>
              <w:t>Positive CRM on MRI, n (%)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25175AD8" w14:textId="06C4D48A" w:rsidR="002401CD" w:rsidRPr="00724969" w:rsidRDefault="004D686E" w:rsidP="00360761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256BD0">
              <w:rPr>
                <w:rFonts w:ascii="Times New Roman" w:hAnsi="Times New Roman" w:cs="Times New Roman"/>
                <w:szCs w:val="21"/>
              </w:rPr>
              <w:t xml:space="preserve"> (31.8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09D6085" w14:textId="7776312E" w:rsidR="002401CD" w:rsidRPr="00724969" w:rsidRDefault="00BF1C33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401CD" w:rsidRPr="00724969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31.8</w:t>
            </w:r>
            <w:r w:rsidR="002401CD" w:rsidRPr="0072496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708C9FD6" w14:textId="15490F47" w:rsidR="002401CD" w:rsidRPr="00724969" w:rsidRDefault="00BF1C33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401CD" w:rsidRPr="00724969">
              <w:rPr>
                <w:rFonts w:ascii="Times New Roman" w:hAnsi="Times New Roman" w:cs="Times New Roman"/>
                <w:szCs w:val="21"/>
              </w:rPr>
              <w:t>(3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2401CD" w:rsidRPr="00724969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2401CD" w:rsidRPr="0072496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9" w:type="dxa"/>
            <w:tcBorders>
              <w:left w:val="nil"/>
            </w:tcBorders>
          </w:tcPr>
          <w:p w14:paraId="5DDCC68F" w14:textId="029FADC1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0.</w:t>
            </w:r>
            <w:r w:rsidR="00657238">
              <w:rPr>
                <w:rFonts w:ascii="Times New Roman" w:hAnsi="Times New Roman" w:cs="Times New Roman"/>
                <w:szCs w:val="21"/>
              </w:rPr>
              <w:t>993</w:t>
            </w:r>
          </w:p>
        </w:tc>
      </w:tr>
      <w:tr w:rsidR="002401CD" w:rsidRPr="00765E49" w14:paraId="2AD7BA81" w14:textId="77777777" w:rsidTr="00F51D8B">
        <w:tc>
          <w:tcPr>
            <w:tcW w:w="2961" w:type="dxa"/>
            <w:tcBorders>
              <w:right w:val="nil"/>
            </w:tcBorders>
          </w:tcPr>
          <w:p w14:paraId="772FDDBE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 xml:space="preserve">Pretreatment </w:t>
            </w:r>
            <w:proofErr w:type="spellStart"/>
            <w:r w:rsidRPr="00724969">
              <w:rPr>
                <w:rFonts w:ascii="Times New Roman" w:hAnsi="Times New Roman" w:cs="Times New Roman"/>
                <w:szCs w:val="21"/>
              </w:rPr>
              <w:t>cT</w:t>
            </w:r>
            <w:proofErr w:type="spellEnd"/>
            <w:r w:rsidRPr="00724969">
              <w:rPr>
                <w:rFonts w:ascii="Times New Roman" w:hAnsi="Times New Roman" w:cs="Times New Roman"/>
                <w:szCs w:val="21"/>
              </w:rPr>
              <w:t xml:space="preserve"> stage,</w:t>
            </w:r>
            <w:r w:rsidRPr="00724969">
              <w:rPr>
                <w:rFonts w:ascii="Times New Roman" w:hAnsi="Times New Roman" w:cs="Times New Roman"/>
                <w:kern w:val="0"/>
                <w:szCs w:val="21"/>
              </w:rPr>
              <w:t xml:space="preserve"> n (%)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2EC9A1FC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25AB771" w14:textId="0C04CA18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6D3C0F70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tcBorders>
              <w:left w:val="nil"/>
            </w:tcBorders>
          </w:tcPr>
          <w:p w14:paraId="34292E08" w14:textId="5035ADC8" w:rsidR="002401CD" w:rsidRPr="00724969" w:rsidRDefault="004808FC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39</w:t>
            </w:r>
          </w:p>
        </w:tc>
      </w:tr>
      <w:tr w:rsidR="002401CD" w:rsidRPr="00765E49" w14:paraId="3B00C41F" w14:textId="77777777" w:rsidTr="00F51D8B">
        <w:tc>
          <w:tcPr>
            <w:tcW w:w="2961" w:type="dxa"/>
            <w:tcBorders>
              <w:right w:val="nil"/>
            </w:tcBorders>
          </w:tcPr>
          <w:p w14:paraId="311AB949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 xml:space="preserve">  cT2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3241CFF4" w14:textId="2CC3B8E4" w:rsidR="002401CD" w:rsidRPr="00724969" w:rsidRDefault="004D686E" w:rsidP="00360761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E269FB">
              <w:rPr>
                <w:rFonts w:ascii="Times New Roman" w:hAnsi="Times New Roman" w:cs="Times New Roman"/>
                <w:szCs w:val="21"/>
              </w:rPr>
              <w:t xml:space="preserve"> (7.1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942F7DD" w14:textId="62D8E9E4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1</w:t>
            </w:r>
            <w:r w:rsidR="001A6397">
              <w:rPr>
                <w:rFonts w:ascii="Times New Roman" w:hAnsi="Times New Roman" w:cs="Times New Roman"/>
                <w:szCs w:val="21"/>
              </w:rPr>
              <w:t xml:space="preserve">2 </w:t>
            </w:r>
            <w:r>
              <w:rPr>
                <w:rFonts w:ascii="Times New Roman" w:hAnsi="Times New Roman" w:cs="Times New Roman"/>
                <w:szCs w:val="21"/>
              </w:rPr>
              <w:t>(6.</w:t>
            </w:r>
            <w:r w:rsidR="001A6397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492BCB07" w14:textId="537CF4F0" w:rsidR="002401CD" w:rsidRPr="00724969" w:rsidRDefault="001A6397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8 </w:t>
            </w:r>
            <w:r w:rsidR="002401CD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2401C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2401C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9" w:type="dxa"/>
            <w:tcBorders>
              <w:left w:val="nil"/>
            </w:tcBorders>
          </w:tcPr>
          <w:p w14:paraId="30189B0B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01CD" w:rsidRPr="00765E49" w14:paraId="0F553981" w14:textId="77777777" w:rsidTr="00F51D8B">
        <w:tc>
          <w:tcPr>
            <w:tcW w:w="2961" w:type="dxa"/>
            <w:tcBorders>
              <w:right w:val="nil"/>
            </w:tcBorders>
          </w:tcPr>
          <w:p w14:paraId="2770ABE9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 xml:space="preserve">  cT3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4EE8825F" w14:textId="1CC97135" w:rsidR="002401CD" w:rsidRPr="00724969" w:rsidRDefault="004D686E" w:rsidP="00360761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8</w:t>
            </w:r>
            <w:r w:rsidR="00E269FB">
              <w:rPr>
                <w:rFonts w:ascii="Times New Roman" w:hAnsi="Times New Roman" w:cs="Times New Roman"/>
                <w:szCs w:val="21"/>
              </w:rPr>
              <w:t xml:space="preserve"> (52.3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287FCA89" w14:textId="78613562" w:rsidR="002401CD" w:rsidRPr="00724969" w:rsidRDefault="001A6397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0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5</w:t>
            </w:r>
            <w:r w:rsidR="002401C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2401C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4989A8C9" w14:textId="33D5D51D" w:rsidR="002401CD" w:rsidRPr="00724969" w:rsidRDefault="001A6397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(4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2401C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2401C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9" w:type="dxa"/>
            <w:tcBorders>
              <w:left w:val="nil"/>
            </w:tcBorders>
          </w:tcPr>
          <w:p w14:paraId="411CF7A5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01CD" w:rsidRPr="00765E49" w14:paraId="37AE8ACF" w14:textId="77777777" w:rsidTr="00F51D8B">
        <w:tc>
          <w:tcPr>
            <w:tcW w:w="2961" w:type="dxa"/>
            <w:tcBorders>
              <w:right w:val="nil"/>
            </w:tcBorders>
          </w:tcPr>
          <w:p w14:paraId="538BC50E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 xml:space="preserve">  cT4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14D151F4" w14:textId="17EEC103" w:rsidR="002401CD" w:rsidRPr="00724969" w:rsidRDefault="004D686E" w:rsidP="00360761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5</w:t>
            </w:r>
            <w:r w:rsidR="00E269FB">
              <w:rPr>
                <w:rFonts w:ascii="Times New Roman" w:hAnsi="Times New Roman" w:cs="Times New Roman"/>
                <w:szCs w:val="21"/>
              </w:rPr>
              <w:t xml:space="preserve"> (40.6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41396F5" w14:textId="64C4B35F" w:rsidR="002401CD" w:rsidRPr="00724969" w:rsidRDefault="001A6397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</w:t>
            </w:r>
            <w:r w:rsidR="002401CD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38.4</w:t>
            </w:r>
            <w:r w:rsidR="002401C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6E930BEB" w14:textId="33131175" w:rsidR="002401CD" w:rsidRPr="00724969" w:rsidRDefault="001A6397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(4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2401C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2401C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9" w:type="dxa"/>
            <w:tcBorders>
              <w:left w:val="nil"/>
            </w:tcBorders>
          </w:tcPr>
          <w:p w14:paraId="1A3D2B30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01CD" w:rsidRPr="00765E49" w14:paraId="2A97F808" w14:textId="77777777" w:rsidTr="00F51D8B">
        <w:tc>
          <w:tcPr>
            <w:tcW w:w="2961" w:type="dxa"/>
            <w:tcBorders>
              <w:right w:val="nil"/>
            </w:tcBorders>
          </w:tcPr>
          <w:p w14:paraId="3E0FEDC8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 xml:space="preserve">Pretreatment </w:t>
            </w:r>
            <w:proofErr w:type="spellStart"/>
            <w:r w:rsidRPr="00724969">
              <w:rPr>
                <w:rFonts w:ascii="Times New Roman" w:hAnsi="Times New Roman" w:cs="Times New Roman"/>
                <w:szCs w:val="21"/>
              </w:rPr>
              <w:t>cN</w:t>
            </w:r>
            <w:proofErr w:type="spellEnd"/>
            <w:r w:rsidRPr="00724969">
              <w:rPr>
                <w:rFonts w:ascii="Times New Roman" w:hAnsi="Times New Roman" w:cs="Times New Roman"/>
                <w:szCs w:val="21"/>
              </w:rPr>
              <w:t xml:space="preserve"> stage,</w:t>
            </w:r>
            <w:r w:rsidRPr="00724969">
              <w:rPr>
                <w:rFonts w:ascii="Times New Roman" w:hAnsi="Times New Roman" w:cs="Times New Roman"/>
                <w:kern w:val="0"/>
                <w:szCs w:val="21"/>
              </w:rPr>
              <w:t xml:space="preserve"> n (%)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201730D3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421EF8C" w14:textId="3D41CB0B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24EF71D4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tcBorders>
              <w:left w:val="nil"/>
            </w:tcBorders>
          </w:tcPr>
          <w:p w14:paraId="10EE8CB0" w14:textId="5B37BD8B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0.</w:t>
            </w:r>
            <w:r w:rsidR="00B607E1">
              <w:rPr>
                <w:rFonts w:ascii="Times New Roman" w:hAnsi="Times New Roman" w:cs="Times New Roman"/>
                <w:szCs w:val="21"/>
              </w:rPr>
              <w:t>578</w:t>
            </w:r>
          </w:p>
        </w:tc>
      </w:tr>
      <w:tr w:rsidR="002401CD" w:rsidRPr="00765E49" w14:paraId="09D28062" w14:textId="77777777" w:rsidTr="00F51D8B">
        <w:tc>
          <w:tcPr>
            <w:tcW w:w="2961" w:type="dxa"/>
            <w:tcBorders>
              <w:right w:val="nil"/>
            </w:tcBorders>
          </w:tcPr>
          <w:p w14:paraId="2313184F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 xml:space="preserve">  cN0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33B38758" w14:textId="6F1939A5" w:rsidR="002401CD" w:rsidRPr="00724969" w:rsidRDefault="004D686E" w:rsidP="00360761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3</w:t>
            </w:r>
            <w:r w:rsidR="00E269FB">
              <w:rPr>
                <w:rFonts w:ascii="Times New Roman" w:hAnsi="Times New Roman" w:cs="Times New Roman"/>
                <w:szCs w:val="21"/>
              </w:rPr>
              <w:t xml:space="preserve"> (36.4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2E985A87" w14:textId="2096E8E1" w:rsidR="002401CD" w:rsidRPr="00724969" w:rsidRDefault="00B607E1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</w:t>
            </w:r>
            <w:r w:rsidR="002401CD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35.4</w:t>
            </w:r>
            <w:r w:rsidR="002401C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25D5BFFE" w14:textId="0EA1AC90" w:rsidR="002401CD" w:rsidRPr="00724969" w:rsidRDefault="00B607E1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(3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2401C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2401C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9" w:type="dxa"/>
            <w:tcBorders>
              <w:left w:val="nil"/>
            </w:tcBorders>
          </w:tcPr>
          <w:p w14:paraId="143329AD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01CD" w:rsidRPr="00765E49" w14:paraId="047D8110" w14:textId="77777777" w:rsidTr="00F51D8B">
        <w:tc>
          <w:tcPr>
            <w:tcW w:w="2961" w:type="dxa"/>
            <w:tcBorders>
              <w:right w:val="nil"/>
            </w:tcBorders>
          </w:tcPr>
          <w:p w14:paraId="6B93DB5B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 xml:space="preserve">  </w:t>
            </w:r>
            <w:proofErr w:type="spellStart"/>
            <w:r w:rsidRPr="00724969">
              <w:rPr>
                <w:rFonts w:ascii="Times New Roman" w:hAnsi="Times New Roman" w:cs="Times New Roman"/>
                <w:szCs w:val="21"/>
              </w:rPr>
              <w:t>cN</w:t>
            </w:r>
            <w:proofErr w:type="spellEnd"/>
            <w:r w:rsidRPr="00724969">
              <w:rPr>
                <w:rFonts w:ascii="Times New Roman" w:hAnsi="Times New Roman" w:cs="Times New Roman"/>
                <w:szCs w:val="21"/>
              </w:rPr>
              <w:t>+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2BD96368" w14:textId="5AAD3256" w:rsidR="002401CD" w:rsidRPr="00724969" w:rsidRDefault="004D686E" w:rsidP="00360761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0</w:t>
            </w:r>
            <w:r w:rsidR="00E269FB">
              <w:rPr>
                <w:rFonts w:ascii="Times New Roman" w:hAnsi="Times New Roman" w:cs="Times New Roman"/>
                <w:szCs w:val="21"/>
              </w:rPr>
              <w:t xml:space="preserve"> (63.6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22533543" w14:textId="4424C4DE" w:rsidR="002401CD" w:rsidRPr="00724969" w:rsidRDefault="00B607E1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8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4</w:t>
            </w:r>
            <w:r w:rsidR="002401C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2401C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6D2F00E9" w14:textId="486C2EFD" w:rsidR="002401CD" w:rsidRPr="00724969" w:rsidRDefault="00B607E1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2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(6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2401C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2401C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9" w:type="dxa"/>
            <w:tcBorders>
              <w:left w:val="nil"/>
            </w:tcBorders>
          </w:tcPr>
          <w:p w14:paraId="3F42E5FA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01CD" w:rsidRPr="00765E49" w14:paraId="77710335" w14:textId="77777777" w:rsidTr="00F51D8B">
        <w:tc>
          <w:tcPr>
            <w:tcW w:w="2961" w:type="dxa"/>
            <w:tcBorders>
              <w:right w:val="nil"/>
            </w:tcBorders>
          </w:tcPr>
          <w:p w14:paraId="5DCD0319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kern w:val="0"/>
                <w:szCs w:val="21"/>
              </w:rPr>
              <w:t>Initial</w:t>
            </w:r>
            <w:r w:rsidRPr="00724969">
              <w:rPr>
                <w:rFonts w:ascii="Times New Roman" w:hAnsi="Times New Roman" w:cs="Times New Roman"/>
                <w:szCs w:val="21"/>
              </w:rPr>
              <w:t xml:space="preserve"> CEA,</w:t>
            </w:r>
            <w:r w:rsidRPr="00724969">
              <w:rPr>
                <w:rFonts w:ascii="Times New Roman" w:hAnsi="Times New Roman" w:cs="Times New Roman"/>
                <w:kern w:val="0"/>
                <w:szCs w:val="21"/>
              </w:rPr>
              <w:t xml:space="preserve"> n (%)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762BAE42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CFCD071" w14:textId="4DC7699E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29D54A48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tcBorders>
              <w:left w:val="nil"/>
            </w:tcBorders>
          </w:tcPr>
          <w:p w14:paraId="768F6DB7" w14:textId="40F17F61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0.</w:t>
            </w:r>
            <w:r w:rsidR="00204293">
              <w:rPr>
                <w:rFonts w:ascii="Times New Roman" w:hAnsi="Times New Roman" w:cs="Times New Roman"/>
                <w:szCs w:val="21"/>
              </w:rPr>
              <w:t>198</w:t>
            </w:r>
          </w:p>
        </w:tc>
      </w:tr>
      <w:tr w:rsidR="002401CD" w:rsidRPr="00765E49" w14:paraId="787C296D" w14:textId="77777777" w:rsidTr="00F51D8B">
        <w:tc>
          <w:tcPr>
            <w:tcW w:w="2961" w:type="dxa"/>
            <w:tcBorders>
              <w:right w:val="nil"/>
            </w:tcBorders>
          </w:tcPr>
          <w:p w14:paraId="459500AA" w14:textId="77777777" w:rsidR="002401CD" w:rsidRPr="00724969" w:rsidRDefault="002401CD" w:rsidP="00360761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724969">
              <w:rPr>
                <w:rFonts w:ascii="Times New Roman" w:hAnsi="Times New Roman" w:cs="Times New Roman" w:hint="eastAsia"/>
                <w:kern w:val="0"/>
                <w:szCs w:val="21"/>
              </w:rPr>
              <w:t>≥</w:t>
            </w:r>
            <w:r w:rsidRPr="00724969">
              <w:rPr>
                <w:rFonts w:ascii="Times New Roman" w:hAnsi="Times New Roman" w:cs="Times New Roman"/>
                <w:kern w:val="0"/>
                <w:szCs w:val="21"/>
              </w:rPr>
              <w:t>5 ng/L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3037FCE4" w14:textId="78D70A7E" w:rsidR="002401CD" w:rsidRPr="00724969" w:rsidRDefault="004D686E" w:rsidP="00360761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0</w:t>
            </w:r>
            <w:r w:rsidR="00E269FB">
              <w:rPr>
                <w:rFonts w:ascii="Times New Roman" w:hAnsi="Times New Roman" w:cs="Times New Roman"/>
                <w:szCs w:val="21"/>
              </w:rPr>
              <w:t xml:space="preserve"> (45.9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0474FB4" w14:textId="4308BB9E" w:rsidR="002401CD" w:rsidRPr="00724969" w:rsidRDefault="00C643E0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6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204293">
              <w:rPr>
                <w:rFonts w:ascii="Times New Roman" w:hAnsi="Times New Roman" w:cs="Times New Roman"/>
                <w:szCs w:val="21"/>
              </w:rPr>
              <w:t>48.5</w:t>
            </w:r>
            <w:r w:rsidR="002401C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4AC96CFA" w14:textId="585250A1" w:rsidR="002401CD" w:rsidRPr="00724969" w:rsidRDefault="00C643E0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204293">
              <w:rPr>
                <w:rFonts w:ascii="Times New Roman" w:hAnsi="Times New Roman" w:cs="Times New Roman"/>
                <w:szCs w:val="21"/>
              </w:rPr>
              <w:t>3</w:t>
            </w:r>
            <w:r w:rsidR="002401CD">
              <w:rPr>
                <w:rFonts w:ascii="Times New Roman" w:hAnsi="Times New Roman" w:cs="Times New Roman"/>
                <w:szCs w:val="21"/>
              </w:rPr>
              <w:t>8.</w:t>
            </w:r>
            <w:r w:rsidR="00204293">
              <w:rPr>
                <w:rFonts w:ascii="Times New Roman" w:hAnsi="Times New Roman" w:cs="Times New Roman"/>
                <w:szCs w:val="21"/>
              </w:rPr>
              <w:t>6</w:t>
            </w:r>
            <w:r w:rsidR="002401C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9" w:type="dxa"/>
            <w:tcBorders>
              <w:left w:val="nil"/>
            </w:tcBorders>
          </w:tcPr>
          <w:p w14:paraId="2C66A2B1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01CD" w:rsidRPr="00765E49" w14:paraId="3DC0407A" w14:textId="77777777" w:rsidTr="00F51D8B">
        <w:tc>
          <w:tcPr>
            <w:tcW w:w="2961" w:type="dxa"/>
            <w:tcBorders>
              <w:right w:val="nil"/>
            </w:tcBorders>
          </w:tcPr>
          <w:p w14:paraId="4E4E4597" w14:textId="77777777" w:rsidR="002401CD" w:rsidRPr="00724969" w:rsidRDefault="002401CD" w:rsidP="00360761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724969">
              <w:rPr>
                <w:rFonts w:ascii="Times New Roman" w:hAnsi="Times New Roman" w:cs="Times New Roman"/>
                <w:kern w:val="0"/>
                <w:szCs w:val="21"/>
              </w:rPr>
              <w:t>&lt;5 ng/L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2BA5985B" w14:textId="2DDEA714" w:rsidR="002401CD" w:rsidRPr="00724969" w:rsidRDefault="004D686E" w:rsidP="00360761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3</w:t>
            </w:r>
            <w:r w:rsidR="00E269FB">
              <w:rPr>
                <w:rFonts w:ascii="Times New Roman" w:hAnsi="Times New Roman" w:cs="Times New Roman"/>
                <w:szCs w:val="21"/>
              </w:rPr>
              <w:t xml:space="preserve"> (54.1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2BD08999" w14:textId="59EEAAD1" w:rsidR="002401CD" w:rsidRPr="00724969" w:rsidRDefault="00C643E0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2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204293">
              <w:rPr>
                <w:rFonts w:ascii="Times New Roman" w:hAnsi="Times New Roman" w:cs="Times New Roman"/>
                <w:szCs w:val="21"/>
              </w:rPr>
              <w:t>51</w:t>
            </w:r>
            <w:r w:rsidR="002401CD">
              <w:rPr>
                <w:rFonts w:ascii="Times New Roman" w:hAnsi="Times New Roman" w:cs="Times New Roman"/>
                <w:szCs w:val="21"/>
              </w:rPr>
              <w:t>.</w:t>
            </w:r>
            <w:r w:rsidR="00204293">
              <w:rPr>
                <w:rFonts w:ascii="Times New Roman" w:hAnsi="Times New Roman" w:cs="Times New Roman"/>
                <w:szCs w:val="21"/>
              </w:rPr>
              <w:t>5</w:t>
            </w:r>
            <w:r w:rsidR="002401C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7A3B80F4" w14:textId="073599DC" w:rsidR="002401CD" w:rsidRPr="00724969" w:rsidRDefault="00C643E0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204293">
              <w:rPr>
                <w:rFonts w:ascii="Times New Roman" w:hAnsi="Times New Roman" w:cs="Times New Roman"/>
                <w:szCs w:val="21"/>
              </w:rPr>
              <w:t>61</w:t>
            </w:r>
            <w:r w:rsidR="002401CD">
              <w:rPr>
                <w:rFonts w:ascii="Times New Roman" w:hAnsi="Times New Roman" w:cs="Times New Roman"/>
                <w:szCs w:val="21"/>
              </w:rPr>
              <w:t>.</w:t>
            </w:r>
            <w:r w:rsidR="00204293">
              <w:rPr>
                <w:rFonts w:ascii="Times New Roman" w:hAnsi="Times New Roman" w:cs="Times New Roman"/>
                <w:szCs w:val="21"/>
              </w:rPr>
              <w:t>4</w:t>
            </w:r>
            <w:r w:rsidR="002401C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9" w:type="dxa"/>
            <w:tcBorders>
              <w:left w:val="nil"/>
            </w:tcBorders>
          </w:tcPr>
          <w:p w14:paraId="57CF10B1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01CD" w:rsidRPr="00765E49" w14:paraId="2F2FEFF0" w14:textId="77777777" w:rsidTr="00F51D8B">
        <w:tc>
          <w:tcPr>
            <w:tcW w:w="2961" w:type="dxa"/>
            <w:tcBorders>
              <w:right w:val="nil"/>
            </w:tcBorders>
          </w:tcPr>
          <w:p w14:paraId="13764A8F" w14:textId="77777777" w:rsidR="002401CD" w:rsidRPr="00724969" w:rsidRDefault="002401CD" w:rsidP="0036076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24969">
              <w:rPr>
                <w:rFonts w:ascii="Times New Roman" w:hAnsi="Times New Roman" w:cs="Times New Roman"/>
                <w:kern w:val="0"/>
                <w:szCs w:val="21"/>
              </w:rPr>
              <w:t>Initial</w:t>
            </w:r>
            <w:r w:rsidRPr="00724969">
              <w:rPr>
                <w:rFonts w:ascii="Times New Roman" w:hAnsi="Times New Roman" w:cs="Times New Roman"/>
                <w:szCs w:val="21"/>
              </w:rPr>
              <w:t xml:space="preserve"> CA199,</w:t>
            </w:r>
            <w:r w:rsidRPr="00724969">
              <w:rPr>
                <w:rFonts w:ascii="Times New Roman" w:hAnsi="Times New Roman" w:cs="Times New Roman"/>
                <w:kern w:val="0"/>
                <w:szCs w:val="21"/>
              </w:rPr>
              <w:t xml:space="preserve"> n (%)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4B8D659D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C17194E" w14:textId="0AD2943C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5D329881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tcBorders>
              <w:left w:val="nil"/>
            </w:tcBorders>
          </w:tcPr>
          <w:p w14:paraId="79117E87" w14:textId="28F9E7FC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0.</w:t>
            </w:r>
            <w:r w:rsidR="00C87F59">
              <w:rPr>
                <w:rFonts w:ascii="Times New Roman" w:hAnsi="Times New Roman" w:cs="Times New Roman"/>
                <w:szCs w:val="21"/>
              </w:rPr>
              <w:t>434</w:t>
            </w:r>
          </w:p>
        </w:tc>
      </w:tr>
      <w:tr w:rsidR="002401CD" w:rsidRPr="00765E49" w14:paraId="5145E0D0" w14:textId="77777777" w:rsidTr="00F51D8B">
        <w:tc>
          <w:tcPr>
            <w:tcW w:w="2961" w:type="dxa"/>
            <w:tcBorders>
              <w:right w:val="nil"/>
            </w:tcBorders>
          </w:tcPr>
          <w:p w14:paraId="5D149D6E" w14:textId="77777777" w:rsidR="002401CD" w:rsidRPr="00724969" w:rsidRDefault="002401CD" w:rsidP="00360761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724969">
              <w:rPr>
                <w:rFonts w:ascii="Times New Roman" w:hAnsi="Times New Roman" w:cs="Times New Roman" w:hint="eastAsia"/>
                <w:kern w:val="0"/>
                <w:szCs w:val="21"/>
              </w:rPr>
              <w:t>≥</w:t>
            </w:r>
            <w:r w:rsidRPr="00724969">
              <w:rPr>
                <w:rFonts w:ascii="Times New Roman" w:hAnsi="Times New Roman" w:cs="Times New Roman"/>
                <w:kern w:val="0"/>
                <w:szCs w:val="21"/>
              </w:rPr>
              <w:t>37 U/mL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6D37DBAF" w14:textId="0EACE8BE" w:rsidR="002401CD" w:rsidRPr="00724969" w:rsidRDefault="004D686E" w:rsidP="00360761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E269FB">
              <w:rPr>
                <w:rFonts w:ascii="Times New Roman" w:hAnsi="Times New Roman" w:cs="Times New Roman"/>
                <w:szCs w:val="21"/>
              </w:rPr>
              <w:t xml:space="preserve"> (18.0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AE87D98" w14:textId="53D727B9" w:rsidR="002401CD" w:rsidRPr="00724969" w:rsidRDefault="00C87F59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(12.9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44271AFE" w14:textId="7059DAF2" w:rsidR="002401CD" w:rsidRPr="00724969" w:rsidRDefault="00C87F59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  <w:r w:rsidR="002401CD">
              <w:rPr>
                <w:rFonts w:ascii="Times New Roman" w:hAnsi="Times New Roman" w:cs="Times New Roman"/>
                <w:szCs w:val="21"/>
              </w:rPr>
              <w:t>(20.5)</w:t>
            </w:r>
          </w:p>
        </w:tc>
        <w:tc>
          <w:tcPr>
            <w:tcW w:w="689" w:type="dxa"/>
            <w:tcBorders>
              <w:left w:val="nil"/>
            </w:tcBorders>
          </w:tcPr>
          <w:p w14:paraId="2B4355F8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01CD" w:rsidRPr="00765E49" w14:paraId="2C634686" w14:textId="77777777" w:rsidTr="00F51D8B">
        <w:tc>
          <w:tcPr>
            <w:tcW w:w="2961" w:type="dxa"/>
            <w:tcBorders>
              <w:right w:val="nil"/>
            </w:tcBorders>
          </w:tcPr>
          <w:p w14:paraId="00CE5D9D" w14:textId="77777777" w:rsidR="002401CD" w:rsidRPr="00724969" w:rsidRDefault="002401CD" w:rsidP="00360761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724969">
              <w:rPr>
                <w:rFonts w:ascii="Times New Roman" w:hAnsi="Times New Roman" w:cs="Times New Roman"/>
                <w:kern w:val="0"/>
                <w:szCs w:val="21"/>
              </w:rPr>
              <w:t>&lt;37 U/mL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2B7062CD" w14:textId="6EF1A16E" w:rsidR="002401CD" w:rsidRPr="00724969" w:rsidRDefault="004D686E" w:rsidP="00360761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2</w:t>
            </w:r>
            <w:r w:rsidR="00E269FB">
              <w:rPr>
                <w:rFonts w:ascii="Times New Roman" w:hAnsi="Times New Roman" w:cs="Times New Roman"/>
                <w:szCs w:val="21"/>
              </w:rPr>
              <w:t xml:space="preserve"> (82.0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7E9FF8B" w14:textId="1E341D79" w:rsidR="002401CD" w:rsidRPr="00724969" w:rsidRDefault="00C87F59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0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(87.1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36FD311E" w14:textId="4CB6580F" w:rsidR="002401CD" w:rsidRPr="00724969" w:rsidRDefault="00C87F59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2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(89.5)</w:t>
            </w:r>
          </w:p>
        </w:tc>
        <w:tc>
          <w:tcPr>
            <w:tcW w:w="689" w:type="dxa"/>
            <w:tcBorders>
              <w:left w:val="nil"/>
            </w:tcBorders>
          </w:tcPr>
          <w:p w14:paraId="2A522507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01CD" w:rsidRPr="00765E49" w14:paraId="0E3B04C9" w14:textId="77777777" w:rsidTr="00F51D8B">
        <w:tc>
          <w:tcPr>
            <w:tcW w:w="2961" w:type="dxa"/>
            <w:tcBorders>
              <w:right w:val="nil"/>
            </w:tcBorders>
          </w:tcPr>
          <w:p w14:paraId="7795595E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kern w:val="0"/>
                <w:szCs w:val="21"/>
              </w:rPr>
              <w:t>Initial</w:t>
            </w:r>
            <w:r w:rsidRPr="00724969">
              <w:rPr>
                <w:rFonts w:ascii="Times New Roman" w:hAnsi="Times New Roman" w:cs="Times New Roman"/>
                <w:szCs w:val="21"/>
              </w:rPr>
              <w:t xml:space="preserve"> AGR,</w:t>
            </w:r>
            <w:r w:rsidRPr="00724969">
              <w:rPr>
                <w:rFonts w:ascii="Times New Roman" w:hAnsi="Times New Roman" w:cs="Times New Roman"/>
                <w:kern w:val="0"/>
                <w:szCs w:val="21"/>
              </w:rPr>
              <w:t xml:space="preserve"> mean (SD)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239FE5B1" w14:textId="39235807" w:rsidR="002401CD" w:rsidRPr="00724969" w:rsidRDefault="00446625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 xml:space="preserve">0 </w:t>
            </w:r>
            <w:r w:rsidRPr="00724969"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72496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792716C" w14:textId="769465EC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1.</w:t>
            </w:r>
            <w:r w:rsidR="00F10E14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4969">
              <w:rPr>
                <w:rFonts w:ascii="Times New Roman" w:hAnsi="Times New Roman" w:cs="Times New Roman"/>
                <w:szCs w:val="21"/>
              </w:rPr>
              <w:t>(0.</w:t>
            </w:r>
            <w:r w:rsidR="00F10E14">
              <w:rPr>
                <w:rFonts w:ascii="Times New Roman" w:hAnsi="Times New Roman" w:cs="Times New Roman"/>
                <w:szCs w:val="21"/>
              </w:rPr>
              <w:t>43</w:t>
            </w:r>
            <w:r w:rsidRPr="0072496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081602E5" w14:textId="7D4B07EA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1.</w:t>
            </w:r>
            <w:r w:rsidR="00F10E14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4969">
              <w:rPr>
                <w:rFonts w:ascii="Times New Roman" w:hAnsi="Times New Roman" w:cs="Times New Roman"/>
                <w:szCs w:val="21"/>
              </w:rPr>
              <w:t>(0.</w:t>
            </w:r>
            <w:r w:rsidR="00F10E14">
              <w:rPr>
                <w:rFonts w:ascii="Times New Roman" w:hAnsi="Times New Roman" w:cs="Times New Roman"/>
                <w:szCs w:val="21"/>
              </w:rPr>
              <w:t>54</w:t>
            </w:r>
            <w:r w:rsidRPr="0072496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9" w:type="dxa"/>
            <w:tcBorders>
              <w:left w:val="nil"/>
            </w:tcBorders>
          </w:tcPr>
          <w:p w14:paraId="4F79C9AE" w14:textId="08154605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0.</w:t>
            </w:r>
            <w:r w:rsidR="00752050">
              <w:rPr>
                <w:rFonts w:ascii="Times New Roman" w:hAnsi="Times New Roman" w:cs="Times New Roman"/>
                <w:szCs w:val="21"/>
              </w:rPr>
              <w:t>235</w:t>
            </w:r>
          </w:p>
        </w:tc>
      </w:tr>
      <w:tr w:rsidR="002401CD" w:rsidRPr="00765E49" w14:paraId="5962EDB9" w14:textId="77777777" w:rsidTr="00F51D8B">
        <w:tc>
          <w:tcPr>
            <w:tcW w:w="2961" w:type="dxa"/>
            <w:tcBorders>
              <w:right w:val="nil"/>
            </w:tcBorders>
          </w:tcPr>
          <w:p w14:paraId="09334E11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kern w:val="0"/>
                <w:szCs w:val="21"/>
              </w:rPr>
              <w:t>Initial</w:t>
            </w:r>
            <w:r w:rsidRPr="00724969">
              <w:rPr>
                <w:rFonts w:ascii="Times New Roman" w:hAnsi="Times New Roman" w:cs="Times New Roman"/>
                <w:szCs w:val="21"/>
              </w:rPr>
              <w:t xml:space="preserve"> PNI,</w:t>
            </w:r>
            <w:r w:rsidRPr="00724969">
              <w:rPr>
                <w:rFonts w:ascii="Times New Roman" w:hAnsi="Times New Roman" w:cs="Times New Roman"/>
                <w:kern w:val="0"/>
                <w:szCs w:val="21"/>
              </w:rPr>
              <w:t xml:space="preserve"> mean (SD)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2F13D112" w14:textId="41A91571" w:rsidR="002401CD" w:rsidRPr="00724969" w:rsidRDefault="00446625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724969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 xml:space="preserve">2 </w:t>
            </w:r>
            <w:r w:rsidRPr="00724969">
              <w:rPr>
                <w:rFonts w:ascii="Times New Roman" w:hAnsi="Times New Roman" w:cs="Times New Roman"/>
                <w:szCs w:val="21"/>
              </w:rPr>
              <w:t>(6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72496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0469AC0" w14:textId="3AF459E1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4</w:t>
            </w:r>
            <w:r w:rsidR="00752050">
              <w:rPr>
                <w:rFonts w:ascii="Times New Roman" w:hAnsi="Times New Roman" w:cs="Times New Roman"/>
                <w:szCs w:val="21"/>
              </w:rPr>
              <w:t>4</w:t>
            </w:r>
            <w:r w:rsidRPr="00724969">
              <w:rPr>
                <w:rFonts w:ascii="Times New Roman" w:hAnsi="Times New Roman" w:cs="Times New Roman"/>
                <w:szCs w:val="21"/>
              </w:rPr>
              <w:t>.</w:t>
            </w:r>
            <w:r w:rsidR="00752050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4969">
              <w:rPr>
                <w:rFonts w:ascii="Times New Roman" w:hAnsi="Times New Roman" w:cs="Times New Roman"/>
                <w:szCs w:val="21"/>
              </w:rPr>
              <w:t>(6.</w:t>
            </w:r>
            <w:r w:rsidR="00752050">
              <w:rPr>
                <w:rFonts w:ascii="Times New Roman" w:hAnsi="Times New Roman" w:cs="Times New Roman"/>
                <w:szCs w:val="21"/>
              </w:rPr>
              <w:t>5</w:t>
            </w:r>
            <w:r w:rsidRPr="0072496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7FAB708B" w14:textId="1B995EE5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4</w:t>
            </w:r>
            <w:r w:rsidR="00752050">
              <w:rPr>
                <w:rFonts w:ascii="Times New Roman" w:hAnsi="Times New Roman" w:cs="Times New Roman"/>
                <w:szCs w:val="21"/>
              </w:rPr>
              <w:t>4</w:t>
            </w:r>
            <w:r w:rsidRPr="00724969">
              <w:rPr>
                <w:rFonts w:ascii="Times New Roman" w:hAnsi="Times New Roman" w:cs="Times New Roman"/>
                <w:szCs w:val="21"/>
              </w:rPr>
              <w:t>.</w:t>
            </w:r>
            <w:r w:rsidR="00752050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4969">
              <w:rPr>
                <w:rFonts w:ascii="Times New Roman" w:hAnsi="Times New Roman" w:cs="Times New Roman"/>
                <w:szCs w:val="21"/>
              </w:rPr>
              <w:t>(6.</w:t>
            </w:r>
            <w:r w:rsidR="00752050">
              <w:rPr>
                <w:rFonts w:ascii="Times New Roman" w:hAnsi="Times New Roman" w:cs="Times New Roman"/>
                <w:szCs w:val="21"/>
              </w:rPr>
              <w:t>9</w:t>
            </w:r>
            <w:r w:rsidRPr="0072496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9" w:type="dxa"/>
            <w:tcBorders>
              <w:left w:val="nil"/>
            </w:tcBorders>
          </w:tcPr>
          <w:p w14:paraId="6F09788F" w14:textId="0A4FB43D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0.</w:t>
            </w:r>
            <w:r w:rsidR="00752050">
              <w:rPr>
                <w:rFonts w:ascii="Times New Roman" w:hAnsi="Times New Roman" w:cs="Times New Roman"/>
                <w:szCs w:val="21"/>
              </w:rPr>
              <w:t>920</w:t>
            </w:r>
          </w:p>
        </w:tc>
      </w:tr>
      <w:tr w:rsidR="002401CD" w:rsidRPr="00765E49" w14:paraId="4076EEFB" w14:textId="77777777" w:rsidTr="00F51D8B">
        <w:tc>
          <w:tcPr>
            <w:tcW w:w="2961" w:type="dxa"/>
            <w:tcBorders>
              <w:right w:val="nil"/>
            </w:tcBorders>
          </w:tcPr>
          <w:p w14:paraId="4346C213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kern w:val="0"/>
                <w:szCs w:val="21"/>
              </w:rPr>
              <w:t>Initial</w:t>
            </w:r>
            <w:r w:rsidRPr="00724969">
              <w:rPr>
                <w:rFonts w:ascii="Times New Roman" w:hAnsi="Times New Roman" w:cs="Times New Roman"/>
                <w:szCs w:val="21"/>
              </w:rPr>
              <w:t xml:space="preserve"> NLR,</w:t>
            </w:r>
            <w:r w:rsidRPr="00724969">
              <w:rPr>
                <w:rFonts w:ascii="Times New Roman" w:hAnsi="Times New Roman" w:cs="Times New Roman"/>
                <w:kern w:val="0"/>
                <w:szCs w:val="21"/>
              </w:rPr>
              <w:t xml:space="preserve"> mean (SD)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45B2EC6B" w14:textId="6B60D4C4" w:rsidR="002401CD" w:rsidRPr="00724969" w:rsidRDefault="00446625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724969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 xml:space="preserve">1 </w:t>
            </w:r>
            <w:r w:rsidRPr="00724969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724969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72496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C903403" w14:textId="4AA276CB" w:rsidR="002401CD" w:rsidRPr="00724969" w:rsidRDefault="002F4ACF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2401CD" w:rsidRPr="00724969">
              <w:rPr>
                <w:rFonts w:ascii="Times New Roman" w:hAnsi="Times New Roman" w:cs="Times New Roman"/>
                <w:szCs w:val="21"/>
              </w:rPr>
              <w:t>.2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401CD" w:rsidRPr="00724969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2401CD" w:rsidRPr="00724969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2401CD" w:rsidRPr="0072496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13281A27" w14:textId="4BE1663D" w:rsidR="002401CD" w:rsidRPr="00724969" w:rsidRDefault="002F4ACF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2401CD" w:rsidRPr="00724969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401CD" w:rsidRPr="00724969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2401CD" w:rsidRPr="00724969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2401CD" w:rsidRPr="0072496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9" w:type="dxa"/>
            <w:tcBorders>
              <w:left w:val="nil"/>
            </w:tcBorders>
          </w:tcPr>
          <w:p w14:paraId="04801374" w14:textId="0323DC8D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0.</w:t>
            </w:r>
            <w:r w:rsidR="002F4ACF">
              <w:rPr>
                <w:rFonts w:ascii="Times New Roman" w:hAnsi="Times New Roman" w:cs="Times New Roman"/>
                <w:szCs w:val="21"/>
              </w:rPr>
              <w:t>393</w:t>
            </w:r>
          </w:p>
        </w:tc>
      </w:tr>
      <w:tr w:rsidR="002401CD" w:rsidRPr="00765E49" w14:paraId="45BE0A0C" w14:textId="77777777" w:rsidTr="00F51D8B">
        <w:tc>
          <w:tcPr>
            <w:tcW w:w="2961" w:type="dxa"/>
            <w:tcBorders>
              <w:right w:val="nil"/>
            </w:tcBorders>
          </w:tcPr>
          <w:p w14:paraId="2DBAE29C" w14:textId="77777777" w:rsidR="002401CD" w:rsidRPr="00724969" w:rsidRDefault="002401CD" w:rsidP="0036076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24969">
              <w:rPr>
                <w:rFonts w:ascii="Times New Roman" w:hAnsi="Times New Roman" w:cs="Times New Roman"/>
                <w:kern w:val="0"/>
                <w:szCs w:val="21"/>
              </w:rPr>
              <w:t>Initial</w:t>
            </w:r>
            <w:r w:rsidRPr="00724969">
              <w:rPr>
                <w:rFonts w:ascii="Times New Roman" w:hAnsi="Times New Roman" w:cs="Times New Roman"/>
                <w:szCs w:val="21"/>
              </w:rPr>
              <w:t xml:space="preserve"> SII,</w:t>
            </w:r>
            <w:r w:rsidRPr="00724969">
              <w:rPr>
                <w:rFonts w:ascii="Times New Roman" w:hAnsi="Times New Roman" w:cs="Times New Roman"/>
                <w:kern w:val="0"/>
                <w:szCs w:val="21"/>
              </w:rPr>
              <w:t xml:space="preserve"> mean (SD)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246AD7F9" w14:textId="2A5E9014" w:rsidR="002401CD" w:rsidRPr="00724969" w:rsidRDefault="00446625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43</w:t>
            </w:r>
            <w:r w:rsidRPr="00724969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 xml:space="preserve">7 </w:t>
            </w:r>
            <w:r w:rsidRPr="00724969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09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72496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59442D3" w14:textId="4E3ABD25" w:rsidR="002401CD" w:rsidRPr="00724969" w:rsidRDefault="00752050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0</w:t>
            </w:r>
            <w:r w:rsidR="002401CD" w:rsidRPr="00724969">
              <w:rPr>
                <w:rFonts w:ascii="Times New Roman" w:hAnsi="Times New Roman" w:cs="Times New Roman"/>
                <w:szCs w:val="21"/>
              </w:rPr>
              <w:t>.0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401CD" w:rsidRPr="00724969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692.2</w:t>
            </w:r>
            <w:r w:rsidR="002401CD" w:rsidRPr="0072496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53D495C8" w14:textId="05A6382C" w:rsidR="002401CD" w:rsidRPr="00724969" w:rsidRDefault="00752050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75</w:t>
            </w:r>
            <w:r w:rsidR="002401CD" w:rsidRPr="00724969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 xml:space="preserve">7 </w:t>
            </w:r>
            <w:r w:rsidR="002401CD" w:rsidRPr="00724969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751.0</w:t>
            </w:r>
            <w:r w:rsidR="002401CD" w:rsidRPr="0072496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9" w:type="dxa"/>
            <w:tcBorders>
              <w:left w:val="nil"/>
            </w:tcBorders>
          </w:tcPr>
          <w:p w14:paraId="1D8300AF" w14:textId="525B6B43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0.</w:t>
            </w:r>
            <w:r w:rsidR="00752050">
              <w:rPr>
                <w:rFonts w:ascii="Times New Roman" w:hAnsi="Times New Roman" w:cs="Times New Roman"/>
                <w:szCs w:val="21"/>
              </w:rPr>
              <w:t>621</w:t>
            </w:r>
          </w:p>
        </w:tc>
      </w:tr>
      <w:tr w:rsidR="002401CD" w:rsidRPr="00765E49" w14:paraId="46B31AD5" w14:textId="77777777" w:rsidTr="00F51D8B">
        <w:tc>
          <w:tcPr>
            <w:tcW w:w="2961" w:type="dxa"/>
            <w:tcBorders>
              <w:right w:val="nil"/>
            </w:tcBorders>
          </w:tcPr>
          <w:p w14:paraId="26944B59" w14:textId="77777777" w:rsidR="002401CD" w:rsidRPr="00724969" w:rsidRDefault="002401CD" w:rsidP="0036076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724969">
              <w:rPr>
                <w:rFonts w:ascii="Times New Roman" w:hAnsi="Times New Roman" w:cs="Times New Roman"/>
                <w:kern w:val="0"/>
                <w:szCs w:val="21"/>
              </w:rPr>
              <w:t>Initial</w:t>
            </w:r>
            <w:r w:rsidRPr="00724969">
              <w:rPr>
                <w:rFonts w:ascii="Times New Roman" w:hAnsi="Times New Roman" w:cs="Times New Roman"/>
                <w:szCs w:val="21"/>
              </w:rPr>
              <w:t xml:space="preserve"> PLR,</w:t>
            </w:r>
            <w:r w:rsidRPr="00724969">
              <w:rPr>
                <w:rFonts w:ascii="Times New Roman" w:hAnsi="Times New Roman" w:cs="Times New Roman"/>
                <w:kern w:val="0"/>
                <w:szCs w:val="21"/>
              </w:rPr>
              <w:t xml:space="preserve"> mean (SD)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4B517E26" w14:textId="3D48FE0E" w:rsidR="002401CD" w:rsidRPr="00724969" w:rsidRDefault="00582608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3</w:t>
            </w:r>
            <w:r w:rsidRPr="00724969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4969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81</w:t>
            </w:r>
            <w:r w:rsidRPr="00724969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72496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221B58C5" w14:textId="58414964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13</w:t>
            </w:r>
            <w:r w:rsidR="00752050">
              <w:rPr>
                <w:rFonts w:ascii="Times New Roman" w:hAnsi="Times New Roman" w:cs="Times New Roman"/>
                <w:szCs w:val="21"/>
              </w:rPr>
              <w:t>8</w:t>
            </w:r>
            <w:r w:rsidRPr="00724969">
              <w:rPr>
                <w:rFonts w:ascii="Times New Roman" w:hAnsi="Times New Roman" w:cs="Times New Roman"/>
                <w:szCs w:val="21"/>
              </w:rPr>
              <w:t>.</w:t>
            </w:r>
            <w:r w:rsidR="00752050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4969">
              <w:rPr>
                <w:rFonts w:ascii="Times New Roman" w:hAnsi="Times New Roman" w:cs="Times New Roman"/>
                <w:szCs w:val="21"/>
              </w:rPr>
              <w:t>(</w:t>
            </w:r>
            <w:r w:rsidR="00752050">
              <w:rPr>
                <w:rFonts w:ascii="Times New Roman" w:hAnsi="Times New Roman" w:cs="Times New Roman"/>
                <w:szCs w:val="21"/>
              </w:rPr>
              <w:t>70</w:t>
            </w:r>
            <w:r w:rsidRPr="00724969">
              <w:rPr>
                <w:rFonts w:ascii="Times New Roman" w:hAnsi="Times New Roman" w:cs="Times New Roman"/>
                <w:szCs w:val="21"/>
              </w:rPr>
              <w:t>.</w:t>
            </w:r>
            <w:r w:rsidR="00752050">
              <w:rPr>
                <w:rFonts w:ascii="Times New Roman" w:hAnsi="Times New Roman" w:cs="Times New Roman"/>
                <w:szCs w:val="21"/>
              </w:rPr>
              <w:t>3</w:t>
            </w:r>
            <w:r w:rsidRPr="0072496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0E294354" w14:textId="1850814B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1</w:t>
            </w:r>
            <w:r w:rsidR="00752050">
              <w:rPr>
                <w:rFonts w:ascii="Times New Roman" w:hAnsi="Times New Roman" w:cs="Times New Roman"/>
                <w:szCs w:val="21"/>
              </w:rPr>
              <w:t>55</w:t>
            </w:r>
            <w:r w:rsidRPr="00724969">
              <w:rPr>
                <w:rFonts w:ascii="Times New Roman" w:hAnsi="Times New Roman" w:cs="Times New Roman"/>
                <w:szCs w:val="21"/>
              </w:rPr>
              <w:t>.</w:t>
            </w:r>
            <w:r w:rsidR="00752050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4969">
              <w:rPr>
                <w:rFonts w:ascii="Times New Roman" w:hAnsi="Times New Roman" w:cs="Times New Roman"/>
                <w:szCs w:val="21"/>
              </w:rPr>
              <w:t>(</w:t>
            </w:r>
            <w:r w:rsidR="00752050">
              <w:rPr>
                <w:rFonts w:ascii="Times New Roman" w:hAnsi="Times New Roman" w:cs="Times New Roman"/>
                <w:szCs w:val="21"/>
              </w:rPr>
              <w:t>102</w:t>
            </w:r>
            <w:r w:rsidRPr="00724969">
              <w:rPr>
                <w:rFonts w:ascii="Times New Roman" w:hAnsi="Times New Roman" w:cs="Times New Roman"/>
                <w:szCs w:val="21"/>
              </w:rPr>
              <w:t>.</w:t>
            </w:r>
            <w:r w:rsidR="00752050">
              <w:rPr>
                <w:rFonts w:ascii="Times New Roman" w:hAnsi="Times New Roman" w:cs="Times New Roman"/>
                <w:szCs w:val="21"/>
              </w:rPr>
              <w:t>0</w:t>
            </w:r>
            <w:r w:rsidRPr="0072496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9" w:type="dxa"/>
            <w:tcBorders>
              <w:left w:val="nil"/>
            </w:tcBorders>
          </w:tcPr>
          <w:p w14:paraId="6008A51C" w14:textId="44DC460A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0.1</w:t>
            </w:r>
            <w:r w:rsidR="00752050">
              <w:rPr>
                <w:rFonts w:ascii="Times New Roman" w:hAnsi="Times New Roman" w:cs="Times New Roman"/>
                <w:szCs w:val="21"/>
              </w:rPr>
              <w:t>24</w:t>
            </w:r>
          </w:p>
        </w:tc>
      </w:tr>
      <w:tr w:rsidR="002401CD" w:rsidRPr="00765E49" w14:paraId="0CE4698D" w14:textId="77777777" w:rsidTr="00F51D8B">
        <w:tc>
          <w:tcPr>
            <w:tcW w:w="2961" w:type="dxa"/>
            <w:tcBorders>
              <w:right w:val="nil"/>
            </w:tcBorders>
          </w:tcPr>
          <w:p w14:paraId="60193A4A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</w:rPr>
              <w:t>T lymphocytes</w:t>
            </w:r>
            <w:r w:rsidRPr="00724969">
              <w:rPr>
                <w:rFonts w:ascii="Times New Roman" w:hAnsi="Times New Roman" w:cs="Times New Roman"/>
                <w:kern w:val="0"/>
                <w:szCs w:val="21"/>
              </w:rPr>
              <w:t xml:space="preserve"> (cells/</w:t>
            </w:r>
            <w:proofErr w:type="spellStart"/>
            <w:r w:rsidRPr="00724969">
              <w:rPr>
                <w:rFonts w:ascii="Times New Roman" w:hAnsi="Times New Roman" w:cs="Times New Roman"/>
                <w:kern w:val="0"/>
                <w:szCs w:val="21"/>
              </w:rPr>
              <w:t>μl</w:t>
            </w:r>
            <w:proofErr w:type="spellEnd"/>
            <w:r w:rsidRPr="00724969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  <w:r w:rsidRPr="00724969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24969">
              <w:rPr>
                <w:rFonts w:ascii="Times New Roman" w:hAnsi="Times New Roman" w:cs="Times New Roman"/>
                <w:kern w:val="0"/>
                <w:szCs w:val="21"/>
              </w:rPr>
              <w:t>mean (SD)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02CA9E7E" w14:textId="388EDA91" w:rsidR="002401CD" w:rsidRPr="004B2524" w:rsidRDefault="004B2524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51</w:t>
            </w:r>
            <w:r w:rsidRPr="00724969">
              <w:rPr>
                <w:rFonts w:ascii="Times New Roman" w:hAnsi="Times New Roman" w:cs="Times New Roman"/>
                <w:szCs w:val="21"/>
              </w:rPr>
              <w:t>.8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4969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732</w:t>
            </w:r>
            <w:r w:rsidRPr="00724969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72496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2DE0BB7" w14:textId="62585150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1</w:t>
            </w:r>
            <w:r w:rsidR="00CE3611">
              <w:rPr>
                <w:rFonts w:ascii="Times New Roman" w:hAnsi="Times New Roman" w:cs="Times New Roman"/>
                <w:szCs w:val="21"/>
              </w:rPr>
              <w:t>248</w:t>
            </w:r>
            <w:r w:rsidRPr="00724969">
              <w:rPr>
                <w:rFonts w:ascii="Times New Roman" w:hAnsi="Times New Roman" w:cs="Times New Roman"/>
                <w:szCs w:val="21"/>
              </w:rPr>
              <w:t>.8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4969">
              <w:rPr>
                <w:rFonts w:ascii="Times New Roman" w:hAnsi="Times New Roman" w:cs="Times New Roman"/>
                <w:szCs w:val="21"/>
              </w:rPr>
              <w:t>(6</w:t>
            </w:r>
            <w:r w:rsidR="00CE3611">
              <w:rPr>
                <w:rFonts w:ascii="Times New Roman" w:hAnsi="Times New Roman" w:cs="Times New Roman"/>
                <w:szCs w:val="21"/>
              </w:rPr>
              <w:t>88</w:t>
            </w:r>
            <w:r w:rsidRPr="00724969">
              <w:rPr>
                <w:rFonts w:ascii="Times New Roman" w:hAnsi="Times New Roman" w:cs="Times New Roman"/>
                <w:szCs w:val="21"/>
              </w:rPr>
              <w:t>.</w:t>
            </w:r>
            <w:r w:rsidR="00CE3611">
              <w:rPr>
                <w:rFonts w:ascii="Times New Roman" w:hAnsi="Times New Roman" w:cs="Times New Roman"/>
                <w:szCs w:val="21"/>
              </w:rPr>
              <w:t>9</w:t>
            </w:r>
            <w:r w:rsidRPr="0072496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5B74355C" w14:textId="2219E1B9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1</w:t>
            </w:r>
            <w:r w:rsidR="00CE3611">
              <w:rPr>
                <w:rFonts w:ascii="Times New Roman" w:hAnsi="Times New Roman" w:cs="Times New Roman"/>
                <w:szCs w:val="21"/>
              </w:rPr>
              <w:t>258</w:t>
            </w:r>
            <w:r w:rsidRPr="00724969">
              <w:rPr>
                <w:rFonts w:ascii="Times New Roman" w:hAnsi="Times New Roman" w:cs="Times New Roman"/>
                <w:szCs w:val="21"/>
              </w:rPr>
              <w:t>.</w:t>
            </w:r>
            <w:r w:rsidR="00CE3611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4969">
              <w:rPr>
                <w:rFonts w:ascii="Times New Roman" w:hAnsi="Times New Roman" w:cs="Times New Roman"/>
                <w:szCs w:val="21"/>
              </w:rPr>
              <w:t>(</w:t>
            </w:r>
            <w:r w:rsidR="00CE3611">
              <w:rPr>
                <w:rFonts w:ascii="Times New Roman" w:hAnsi="Times New Roman" w:cs="Times New Roman"/>
                <w:szCs w:val="21"/>
              </w:rPr>
              <w:t>8</w:t>
            </w:r>
            <w:r w:rsidRPr="00724969">
              <w:rPr>
                <w:rFonts w:ascii="Times New Roman" w:hAnsi="Times New Roman" w:cs="Times New Roman"/>
                <w:szCs w:val="21"/>
              </w:rPr>
              <w:t>28.</w:t>
            </w:r>
            <w:r w:rsidR="00CE3611">
              <w:rPr>
                <w:rFonts w:ascii="Times New Roman" w:hAnsi="Times New Roman" w:cs="Times New Roman"/>
                <w:szCs w:val="21"/>
              </w:rPr>
              <w:t>0</w:t>
            </w:r>
            <w:r w:rsidRPr="0072496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9" w:type="dxa"/>
            <w:tcBorders>
              <w:left w:val="nil"/>
            </w:tcBorders>
          </w:tcPr>
          <w:p w14:paraId="142FE803" w14:textId="46940AD4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0.</w:t>
            </w:r>
            <w:r w:rsidR="00814D9D">
              <w:rPr>
                <w:rFonts w:ascii="Times New Roman" w:hAnsi="Times New Roman" w:cs="Times New Roman"/>
                <w:szCs w:val="21"/>
              </w:rPr>
              <w:t>918</w:t>
            </w:r>
          </w:p>
        </w:tc>
      </w:tr>
      <w:tr w:rsidR="002401CD" w:rsidRPr="00765E49" w14:paraId="12D34A84" w14:textId="77777777" w:rsidTr="00F51D8B">
        <w:tc>
          <w:tcPr>
            <w:tcW w:w="2961" w:type="dxa"/>
            <w:tcBorders>
              <w:right w:val="nil"/>
            </w:tcBorders>
          </w:tcPr>
          <w:p w14:paraId="31B1EB03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</w:rPr>
              <w:t>Th lymphocytes</w:t>
            </w:r>
            <w:r w:rsidRPr="00724969">
              <w:rPr>
                <w:rFonts w:ascii="Times New Roman" w:hAnsi="Times New Roman" w:cs="Times New Roman"/>
                <w:kern w:val="0"/>
                <w:szCs w:val="21"/>
              </w:rPr>
              <w:t xml:space="preserve"> (cells/</w:t>
            </w:r>
            <w:proofErr w:type="spellStart"/>
            <w:r w:rsidRPr="00724969">
              <w:rPr>
                <w:rFonts w:ascii="Times New Roman" w:hAnsi="Times New Roman" w:cs="Times New Roman"/>
                <w:kern w:val="0"/>
                <w:szCs w:val="21"/>
              </w:rPr>
              <w:t>μl</w:t>
            </w:r>
            <w:proofErr w:type="spellEnd"/>
            <w:r w:rsidRPr="00724969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  <w:r w:rsidRPr="00724969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24969">
              <w:rPr>
                <w:rFonts w:ascii="Times New Roman" w:hAnsi="Times New Roman" w:cs="Times New Roman"/>
                <w:kern w:val="0"/>
                <w:szCs w:val="21"/>
              </w:rPr>
              <w:t>mean (SD)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511304C9" w14:textId="18686A03" w:rsidR="002401CD" w:rsidRPr="00724969" w:rsidRDefault="004B2524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9</w:t>
            </w:r>
            <w:r w:rsidRPr="00724969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4969">
              <w:rPr>
                <w:rFonts w:ascii="Times New Roman" w:hAnsi="Times New Roman" w:cs="Times New Roman"/>
                <w:szCs w:val="21"/>
              </w:rPr>
              <w:t>(4</w:t>
            </w:r>
            <w:r>
              <w:rPr>
                <w:rFonts w:ascii="Times New Roman" w:hAnsi="Times New Roman" w:cs="Times New Roman"/>
                <w:szCs w:val="21"/>
              </w:rPr>
              <w:t>15</w:t>
            </w:r>
            <w:r w:rsidRPr="00724969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72496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191B30D" w14:textId="5C7769E5" w:rsidR="002401CD" w:rsidRPr="00724969" w:rsidRDefault="00CE3611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4</w:t>
            </w:r>
            <w:r w:rsidR="002401CD" w:rsidRPr="00724969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401CD" w:rsidRPr="00724969">
              <w:rPr>
                <w:rFonts w:ascii="Times New Roman" w:hAnsi="Times New Roman" w:cs="Times New Roman"/>
                <w:szCs w:val="21"/>
              </w:rPr>
              <w:t>(4</w:t>
            </w:r>
            <w:r>
              <w:rPr>
                <w:rFonts w:ascii="Times New Roman" w:hAnsi="Times New Roman" w:cs="Times New Roman"/>
                <w:szCs w:val="21"/>
              </w:rPr>
              <w:t>06</w:t>
            </w:r>
            <w:r w:rsidR="002401CD" w:rsidRPr="00724969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2401CD" w:rsidRPr="0072496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1D8EAED9" w14:textId="01453992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5</w:t>
            </w:r>
            <w:r w:rsidR="00CE3611">
              <w:rPr>
                <w:rFonts w:ascii="Times New Roman" w:hAnsi="Times New Roman" w:cs="Times New Roman"/>
                <w:szCs w:val="21"/>
              </w:rPr>
              <w:t>63</w:t>
            </w:r>
            <w:r w:rsidRPr="00724969">
              <w:rPr>
                <w:rFonts w:ascii="Times New Roman" w:hAnsi="Times New Roman" w:cs="Times New Roman"/>
                <w:szCs w:val="21"/>
              </w:rPr>
              <w:t>.</w:t>
            </w:r>
            <w:r w:rsidR="00CE3611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4969">
              <w:rPr>
                <w:rFonts w:ascii="Times New Roman" w:hAnsi="Times New Roman" w:cs="Times New Roman"/>
                <w:szCs w:val="21"/>
              </w:rPr>
              <w:t>(</w:t>
            </w:r>
            <w:r w:rsidR="00814D9D">
              <w:rPr>
                <w:rFonts w:ascii="Times New Roman" w:hAnsi="Times New Roman" w:cs="Times New Roman"/>
                <w:szCs w:val="21"/>
              </w:rPr>
              <w:t>436</w:t>
            </w:r>
            <w:r w:rsidRPr="00724969">
              <w:rPr>
                <w:rFonts w:ascii="Times New Roman" w:hAnsi="Times New Roman" w:cs="Times New Roman"/>
                <w:szCs w:val="21"/>
              </w:rPr>
              <w:t>.</w:t>
            </w:r>
            <w:r w:rsidR="00814D9D">
              <w:rPr>
                <w:rFonts w:ascii="Times New Roman" w:hAnsi="Times New Roman" w:cs="Times New Roman"/>
                <w:szCs w:val="21"/>
              </w:rPr>
              <w:t>1</w:t>
            </w:r>
            <w:r w:rsidRPr="0072496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9" w:type="dxa"/>
            <w:tcBorders>
              <w:left w:val="nil"/>
            </w:tcBorders>
          </w:tcPr>
          <w:p w14:paraId="05D68C5C" w14:textId="77EC9963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0.</w:t>
            </w:r>
            <w:r w:rsidR="00814D9D">
              <w:rPr>
                <w:rFonts w:ascii="Times New Roman" w:hAnsi="Times New Roman" w:cs="Times New Roman"/>
                <w:szCs w:val="21"/>
              </w:rPr>
              <w:t>348</w:t>
            </w:r>
          </w:p>
        </w:tc>
      </w:tr>
      <w:tr w:rsidR="002401CD" w:rsidRPr="00765E49" w14:paraId="05EFFBE7" w14:textId="77777777" w:rsidTr="00F51D8B">
        <w:tc>
          <w:tcPr>
            <w:tcW w:w="2961" w:type="dxa"/>
            <w:tcBorders>
              <w:right w:val="nil"/>
            </w:tcBorders>
          </w:tcPr>
          <w:p w14:paraId="4EDE5A0E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</w:rPr>
              <w:t>Tc lymphocytes</w:t>
            </w:r>
            <w:r w:rsidRPr="00724969">
              <w:rPr>
                <w:rFonts w:ascii="Times New Roman" w:hAnsi="Times New Roman" w:cs="Times New Roman"/>
                <w:kern w:val="0"/>
                <w:szCs w:val="21"/>
              </w:rPr>
              <w:t xml:space="preserve"> (cells/</w:t>
            </w:r>
            <w:proofErr w:type="spellStart"/>
            <w:r w:rsidRPr="00724969">
              <w:rPr>
                <w:rFonts w:ascii="Times New Roman" w:hAnsi="Times New Roman" w:cs="Times New Roman"/>
                <w:kern w:val="0"/>
                <w:szCs w:val="21"/>
              </w:rPr>
              <w:t>μl</w:t>
            </w:r>
            <w:proofErr w:type="spellEnd"/>
            <w:r w:rsidRPr="00724969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  <w:r w:rsidRPr="00724969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24969">
              <w:rPr>
                <w:rFonts w:ascii="Times New Roman" w:hAnsi="Times New Roman" w:cs="Times New Roman"/>
                <w:kern w:val="0"/>
                <w:szCs w:val="21"/>
              </w:rPr>
              <w:t xml:space="preserve">mean </w:t>
            </w:r>
            <w:r w:rsidRPr="00724969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(SD)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06B2FA29" w14:textId="7A42931F" w:rsidR="002401CD" w:rsidRPr="00724969" w:rsidRDefault="004B2524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lastRenderedPageBreak/>
              <w:t>4</w:t>
            </w:r>
            <w:r>
              <w:rPr>
                <w:rFonts w:ascii="Times New Roman" w:hAnsi="Times New Roman" w:cs="Times New Roman"/>
                <w:szCs w:val="21"/>
              </w:rPr>
              <w:t>33</w:t>
            </w:r>
            <w:r w:rsidRPr="00724969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4969">
              <w:rPr>
                <w:rFonts w:ascii="Times New Roman" w:hAnsi="Times New Roman" w:cs="Times New Roman"/>
                <w:szCs w:val="21"/>
              </w:rPr>
              <w:t>(2</w:t>
            </w:r>
            <w:r>
              <w:rPr>
                <w:rFonts w:ascii="Times New Roman" w:hAnsi="Times New Roman" w:cs="Times New Roman"/>
                <w:szCs w:val="21"/>
              </w:rPr>
              <w:t>88</w:t>
            </w:r>
            <w:r w:rsidRPr="00724969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72496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331BC74" w14:textId="5E44AAD6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4</w:t>
            </w:r>
            <w:r w:rsidR="00814D9D">
              <w:rPr>
                <w:rFonts w:ascii="Times New Roman" w:hAnsi="Times New Roman" w:cs="Times New Roman"/>
                <w:szCs w:val="21"/>
              </w:rPr>
              <w:t>2</w:t>
            </w:r>
            <w:r w:rsidRPr="00724969">
              <w:rPr>
                <w:rFonts w:ascii="Times New Roman" w:hAnsi="Times New Roman" w:cs="Times New Roman"/>
                <w:szCs w:val="21"/>
              </w:rPr>
              <w:t>8.</w:t>
            </w:r>
            <w:r w:rsidR="00814D9D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4969">
              <w:rPr>
                <w:rFonts w:ascii="Times New Roman" w:hAnsi="Times New Roman" w:cs="Times New Roman"/>
                <w:szCs w:val="21"/>
              </w:rPr>
              <w:t>(29</w:t>
            </w:r>
            <w:r w:rsidR="00814D9D">
              <w:rPr>
                <w:rFonts w:ascii="Times New Roman" w:hAnsi="Times New Roman" w:cs="Times New Roman"/>
                <w:szCs w:val="21"/>
              </w:rPr>
              <w:t>1</w:t>
            </w:r>
            <w:r w:rsidRPr="00724969">
              <w:rPr>
                <w:rFonts w:ascii="Times New Roman" w:hAnsi="Times New Roman" w:cs="Times New Roman"/>
                <w:szCs w:val="21"/>
              </w:rPr>
              <w:t>.</w:t>
            </w:r>
            <w:r w:rsidR="00814D9D">
              <w:rPr>
                <w:rFonts w:ascii="Times New Roman" w:hAnsi="Times New Roman" w:cs="Times New Roman"/>
                <w:szCs w:val="21"/>
              </w:rPr>
              <w:t>2</w:t>
            </w:r>
            <w:r w:rsidRPr="0072496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66178129" w14:textId="525EAAD3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44</w:t>
            </w:r>
            <w:r w:rsidR="00814D9D">
              <w:rPr>
                <w:rFonts w:ascii="Times New Roman" w:hAnsi="Times New Roman" w:cs="Times New Roman"/>
                <w:szCs w:val="21"/>
              </w:rPr>
              <w:t>4</w:t>
            </w:r>
            <w:r w:rsidRPr="00724969">
              <w:rPr>
                <w:rFonts w:ascii="Times New Roman" w:hAnsi="Times New Roman" w:cs="Times New Roman"/>
                <w:szCs w:val="21"/>
              </w:rPr>
              <w:t>.</w:t>
            </w:r>
            <w:r w:rsidR="00814D9D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4969">
              <w:rPr>
                <w:rFonts w:ascii="Times New Roman" w:hAnsi="Times New Roman" w:cs="Times New Roman"/>
                <w:szCs w:val="21"/>
              </w:rPr>
              <w:t>(28</w:t>
            </w:r>
            <w:r w:rsidR="00814D9D">
              <w:rPr>
                <w:rFonts w:ascii="Times New Roman" w:hAnsi="Times New Roman" w:cs="Times New Roman"/>
                <w:szCs w:val="21"/>
              </w:rPr>
              <w:t>4</w:t>
            </w:r>
            <w:r w:rsidRPr="00724969">
              <w:rPr>
                <w:rFonts w:ascii="Times New Roman" w:hAnsi="Times New Roman" w:cs="Times New Roman"/>
                <w:szCs w:val="21"/>
              </w:rPr>
              <w:t>.</w:t>
            </w:r>
            <w:r w:rsidR="00814D9D">
              <w:rPr>
                <w:rFonts w:ascii="Times New Roman" w:hAnsi="Times New Roman" w:cs="Times New Roman"/>
                <w:szCs w:val="21"/>
              </w:rPr>
              <w:t>4</w:t>
            </w:r>
            <w:r w:rsidRPr="0072496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9" w:type="dxa"/>
            <w:tcBorders>
              <w:left w:val="nil"/>
            </w:tcBorders>
          </w:tcPr>
          <w:p w14:paraId="2EC2E5A0" w14:textId="043834F3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0.</w:t>
            </w:r>
            <w:r w:rsidR="00814D9D">
              <w:rPr>
                <w:rFonts w:ascii="Times New Roman" w:hAnsi="Times New Roman" w:cs="Times New Roman"/>
                <w:szCs w:val="21"/>
              </w:rPr>
              <w:t>678</w:t>
            </w:r>
          </w:p>
        </w:tc>
      </w:tr>
      <w:tr w:rsidR="002401CD" w:rsidRPr="00765E49" w14:paraId="7EC251FD" w14:textId="77777777" w:rsidTr="00F51D8B">
        <w:tc>
          <w:tcPr>
            <w:tcW w:w="2961" w:type="dxa"/>
            <w:tcBorders>
              <w:right w:val="nil"/>
            </w:tcBorders>
          </w:tcPr>
          <w:p w14:paraId="629F790D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3"/>
            <w:bookmarkStart w:id="1" w:name="OLE_LINK4"/>
            <w:r w:rsidRPr="00724969">
              <w:rPr>
                <w:rFonts w:ascii="Times New Roman" w:hAnsi="Times New Roman" w:cs="Times New Roman"/>
                <w:szCs w:val="21"/>
              </w:rPr>
              <w:t>Th/Tc ratio</w:t>
            </w:r>
            <w:bookmarkEnd w:id="0"/>
            <w:bookmarkEnd w:id="1"/>
            <w:r w:rsidRPr="00724969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24969">
              <w:rPr>
                <w:rFonts w:ascii="Times New Roman" w:hAnsi="Times New Roman" w:cs="Times New Roman"/>
                <w:kern w:val="0"/>
                <w:szCs w:val="21"/>
              </w:rPr>
              <w:t>mean (SD)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28806BA9" w14:textId="2145BF34" w:rsidR="002401CD" w:rsidRPr="00724969" w:rsidRDefault="004B2524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724969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 xml:space="preserve">7 </w:t>
            </w:r>
            <w:r w:rsidRPr="00724969">
              <w:rPr>
                <w:rFonts w:ascii="Times New Roman" w:hAnsi="Times New Roman" w:cs="Times New Roman"/>
                <w:szCs w:val="21"/>
              </w:rPr>
              <w:t>(1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72496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AF3C10A" w14:textId="2309ECA1" w:rsidR="002401CD" w:rsidRPr="00724969" w:rsidRDefault="00846D88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2401CD" w:rsidRPr="00724969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2401CD" w:rsidRPr="00724969">
              <w:rPr>
                <w:rFonts w:ascii="Times New Roman" w:hAnsi="Times New Roman" w:cs="Times New Roman"/>
                <w:szCs w:val="21"/>
              </w:rPr>
              <w:t>(1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2401CD" w:rsidRPr="0072496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144163E5" w14:textId="6ABE81CD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1.</w:t>
            </w:r>
            <w:r w:rsidR="00846D88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4969">
              <w:rPr>
                <w:rFonts w:ascii="Times New Roman" w:hAnsi="Times New Roman" w:cs="Times New Roman"/>
                <w:szCs w:val="21"/>
              </w:rPr>
              <w:t>(1.</w:t>
            </w:r>
            <w:r w:rsidR="00846D88">
              <w:rPr>
                <w:rFonts w:ascii="Times New Roman" w:hAnsi="Times New Roman" w:cs="Times New Roman"/>
                <w:szCs w:val="21"/>
              </w:rPr>
              <w:t>5</w:t>
            </w:r>
            <w:r w:rsidRPr="0072496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9" w:type="dxa"/>
            <w:tcBorders>
              <w:left w:val="nil"/>
            </w:tcBorders>
          </w:tcPr>
          <w:p w14:paraId="2BA1F1B4" w14:textId="0AC963DC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0.</w:t>
            </w:r>
            <w:r w:rsidR="00846D88">
              <w:rPr>
                <w:rFonts w:ascii="Times New Roman" w:hAnsi="Times New Roman" w:cs="Times New Roman"/>
                <w:szCs w:val="21"/>
              </w:rPr>
              <w:t>808</w:t>
            </w:r>
          </w:p>
        </w:tc>
      </w:tr>
      <w:tr w:rsidR="002401CD" w:rsidRPr="00765E49" w14:paraId="0B78012B" w14:textId="77777777" w:rsidTr="00F51D8B">
        <w:tc>
          <w:tcPr>
            <w:tcW w:w="2961" w:type="dxa"/>
            <w:tcBorders>
              <w:right w:val="nil"/>
            </w:tcBorders>
          </w:tcPr>
          <w:p w14:paraId="7FD061AC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</w:rPr>
              <w:t>Natural killer cells</w:t>
            </w:r>
            <w:r w:rsidRPr="00724969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24969">
              <w:rPr>
                <w:rFonts w:ascii="Times New Roman" w:hAnsi="Times New Roman" w:cs="Times New Roman"/>
                <w:kern w:val="0"/>
                <w:szCs w:val="21"/>
              </w:rPr>
              <w:t>mean (SD)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0F05BE8E" w14:textId="728E3AE0" w:rsidR="002401CD" w:rsidRPr="00724969" w:rsidRDefault="004B2524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724969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4969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101</w:t>
            </w:r>
            <w:r w:rsidRPr="00724969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72496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84012F8" w14:textId="094381E5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1</w:t>
            </w:r>
            <w:r w:rsidR="000D4AD3">
              <w:rPr>
                <w:rFonts w:ascii="Times New Roman" w:hAnsi="Times New Roman" w:cs="Times New Roman"/>
                <w:szCs w:val="21"/>
              </w:rPr>
              <w:t>72</w:t>
            </w:r>
            <w:r w:rsidRPr="00724969">
              <w:rPr>
                <w:rFonts w:ascii="Times New Roman" w:hAnsi="Times New Roman" w:cs="Times New Roman"/>
                <w:szCs w:val="21"/>
              </w:rPr>
              <w:t>.</w:t>
            </w:r>
            <w:r w:rsidR="000D4AD3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4969">
              <w:rPr>
                <w:rFonts w:ascii="Times New Roman" w:hAnsi="Times New Roman" w:cs="Times New Roman"/>
                <w:szCs w:val="21"/>
              </w:rPr>
              <w:t>(</w:t>
            </w:r>
            <w:r w:rsidR="000D4AD3">
              <w:rPr>
                <w:rFonts w:ascii="Times New Roman" w:hAnsi="Times New Roman" w:cs="Times New Roman"/>
                <w:szCs w:val="21"/>
              </w:rPr>
              <w:t>90</w:t>
            </w:r>
            <w:r w:rsidRPr="00724969">
              <w:rPr>
                <w:rFonts w:ascii="Times New Roman" w:hAnsi="Times New Roman" w:cs="Times New Roman"/>
                <w:szCs w:val="21"/>
              </w:rPr>
              <w:t>.</w:t>
            </w:r>
            <w:r w:rsidR="000D4AD3">
              <w:rPr>
                <w:rFonts w:ascii="Times New Roman" w:hAnsi="Times New Roman" w:cs="Times New Roman"/>
                <w:szCs w:val="21"/>
              </w:rPr>
              <w:t>2</w:t>
            </w:r>
            <w:r w:rsidRPr="0072496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4D24AE4D" w14:textId="2115BEDB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16</w:t>
            </w:r>
            <w:r w:rsidR="000D4AD3">
              <w:rPr>
                <w:rFonts w:ascii="Times New Roman" w:hAnsi="Times New Roman" w:cs="Times New Roman"/>
                <w:szCs w:val="21"/>
              </w:rPr>
              <w:t>4</w:t>
            </w:r>
            <w:r w:rsidRPr="00724969">
              <w:rPr>
                <w:rFonts w:ascii="Times New Roman" w:hAnsi="Times New Roman" w:cs="Times New Roman"/>
                <w:szCs w:val="21"/>
              </w:rPr>
              <w:t>.</w:t>
            </w:r>
            <w:r w:rsidR="000D4AD3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24969">
              <w:rPr>
                <w:rFonts w:ascii="Times New Roman" w:hAnsi="Times New Roman" w:cs="Times New Roman"/>
                <w:szCs w:val="21"/>
              </w:rPr>
              <w:t>(1</w:t>
            </w:r>
            <w:r w:rsidR="000D4AD3">
              <w:rPr>
                <w:rFonts w:ascii="Times New Roman" w:hAnsi="Times New Roman" w:cs="Times New Roman"/>
                <w:szCs w:val="21"/>
              </w:rPr>
              <w:t>22</w:t>
            </w:r>
            <w:r w:rsidRPr="00724969">
              <w:rPr>
                <w:rFonts w:ascii="Times New Roman" w:hAnsi="Times New Roman" w:cs="Times New Roman"/>
                <w:szCs w:val="21"/>
              </w:rPr>
              <w:t>.</w:t>
            </w:r>
            <w:r w:rsidR="000D4AD3">
              <w:rPr>
                <w:rFonts w:ascii="Times New Roman" w:hAnsi="Times New Roman" w:cs="Times New Roman"/>
                <w:szCs w:val="21"/>
              </w:rPr>
              <w:t>8</w:t>
            </w:r>
            <w:r w:rsidRPr="0072496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9" w:type="dxa"/>
            <w:tcBorders>
              <w:left w:val="nil"/>
            </w:tcBorders>
          </w:tcPr>
          <w:p w14:paraId="133FA3B5" w14:textId="2C5D1B84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0.</w:t>
            </w:r>
            <w:r w:rsidR="000D4AD3">
              <w:rPr>
                <w:rFonts w:ascii="Times New Roman" w:hAnsi="Times New Roman" w:cs="Times New Roman"/>
                <w:szCs w:val="21"/>
              </w:rPr>
              <w:t>544</w:t>
            </w:r>
          </w:p>
        </w:tc>
      </w:tr>
      <w:tr w:rsidR="002401CD" w:rsidRPr="00765E49" w14:paraId="59C52218" w14:textId="77777777" w:rsidTr="00F51D8B">
        <w:tc>
          <w:tcPr>
            <w:tcW w:w="2961" w:type="dxa"/>
            <w:tcBorders>
              <w:right w:val="nil"/>
            </w:tcBorders>
          </w:tcPr>
          <w:p w14:paraId="15D17AC2" w14:textId="77777777" w:rsidR="002401CD" w:rsidRPr="00724969" w:rsidRDefault="002401CD" w:rsidP="00360761">
            <w:pPr>
              <w:pStyle w:val="a4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24969">
              <w:rPr>
                <w:rFonts w:ascii="Times New Roman" w:hAnsi="Times New Roman" w:cs="Times New Roman"/>
                <w:sz w:val="21"/>
                <w:szCs w:val="21"/>
              </w:rPr>
              <w:t>Mismatch repair status, n (%)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4EDB98AE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205F176E" w14:textId="6A6C112B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7B129E37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tcBorders>
              <w:left w:val="nil"/>
            </w:tcBorders>
          </w:tcPr>
          <w:p w14:paraId="144C9A38" w14:textId="0F05E14D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0.</w:t>
            </w:r>
            <w:r w:rsidR="00745506">
              <w:rPr>
                <w:rFonts w:ascii="Times New Roman" w:hAnsi="Times New Roman" w:cs="Times New Roman"/>
                <w:szCs w:val="21"/>
              </w:rPr>
              <w:t>542</w:t>
            </w:r>
          </w:p>
        </w:tc>
      </w:tr>
      <w:tr w:rsidR="002401CD" w:rsidRPr="00765E49" w14:paraId="3A6B5BFF" w14:textId="77777777" w:rsidTr="00F51D8B">
        <w:tc>
          <w:tcPr>
            <w:tcW w:w="2961" w:type="dxa"/>
            <w:tcBorders>
              <w:right w:val="nil"/>
            </w:tcBorders>
          </w:tcPr>
          <w:p w14:paraId="7AB9E50E" w14:textId="77777777" w:rsidR="002401CD" w:rsidRPr="00724969" w:rsidRDefault="002401CD" w:rsidP="00360761">
            <w:pPr>
              <w:pStyle w:val="a4"/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724969">
              <w:rPr>
                <w:rFonts w:ascii="Times New Roman" w:hAnsi="Times New Roman" w:cs="Times New Roman"/>
                <w:sz w:val="21"/>
                <w:szCs w:val="21"/>
              </w:rPr>
              <w:t>pMMR</w:t>
            </w:r>
            <w:proofErr w:type="spellEnd"/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30651C82" w14:textId="2BCB7893" w:rsidR="002401CD" w:rsidRPr="00724969" w:rsidRDefault="004D686E" w:rsidP="00360761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1</w:t>
            </w:r>
            <w:r w:rsidR="0034075F">
              <w:rPr>
                <w:rFonts w:ascii="Times New Roman" w:hAnsi="Times New Roman" w:cs="Times New Roman"/>
                <w:szCs w:val="21"/>
              </w:rPr>
              <w:t xml:space="preserve"> (71.0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8955155" w14:textId="1B711025" w:rsidR="002401CD" w:rsidRPr="00724969" w:rsidRDefault="00745506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0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(7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2401C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2401C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235DFE7A" w14:textId="76DFA204" w:rsidR="002401CD" w:rsidRPr="00724969" w:rsidRDefault="00745506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1</w:t>
            </w:r>
            <w:r w:rsidR="002401C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2401C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9" w:type="dxa"/>
            <w:tcBorders>
              <w:left w:val="nil"/>
            </w:tcBorders>
          </w:tcPr>
          <w:p w14:paraId="67F84491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01CD" w:rsidRPr="00765E49" w14:paraId="1182FAE3" w14:textId="77777777" w:rsidTr="00F51D8B">
        <w:tc>
          <w:tcPr>
            <w:tcW w:w="2961" w:type="dxa"/>
            <w:tcBorders>
              <w:right w:val="nil"/>
            </w:tcBorders>
          </w:tcPr>
          <w:p w14:paraId="43B52000" w14:textId="77777777" w:rsidR="002401CD" w:rsidRPr="00724969" w:rsidRDefault="002401CD" w:rsidP="00360761">
            <w:pPr>
              <w:pStyle w:val="a4"/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24969">
              <w:rPr>
                <w:rFonts w:ascii="Times New Roman" w:hAnsi="Times New Roman" w:cs="Times New Roman"/>
                <w:sz w:val="21"/>
                <w:szCs w:val="21"/>
              </w:rPr>
              <w:t>dMMR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4AE2E1B4" w14:textId="1BB1A7BB" w:rsidR="002401CD" w:rsidRPr="00724969" w:rsidRDefault="004D686E" w:rsidP="00360761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34075F">
              <w:rPr>
                <w:rFonts w:ascii="Times New Roman" w:hAnsi="Times New Roman" w:cs="Times New Roman"/>
                <w:szCs w:val="21"/>
              </w:rPr>
              <w:t xml:space="preserve"> (12.4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6997C17" w14:textId="56CA326E" w:rsidR="002401CD" w:rsidRPr="00724969" w:rsidRDefault="00745506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2401CD" w:rsidRPr="00724969">
              <w:rPr>
                <w:rFonts w:ascii="Times New Roman" w:hAnsi="Times New Roman" w:cs="Times New Roman"/>
                <w:szCs w:val="21"/>
              </w:rPr>
              <w:t>7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3</w:t>
            </w:r>
            <w:r w:rsidR="002401C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2401C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193A3AE6" w14:textId="18CE5200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745506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745506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9" w:type="dxa"/>
            <w:tcBorders>
              <w:left w:val="nil"/>
            </w:tcBorders>
          </w:tcPr>
          <w:p w14:paraId="69F25A66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01CD" w:rsidRPr="00765E49" w14:paraId="62FFBA92" w14:textId="77777777" w:rsidTr="00F51D8B">
        <w:tc>
          <w:tcPr>
            <w:tcW w:w="2961" w:type="dxa"/>
            <w:tcBorders>
              <w:right w:val="nil"/>
            </w:tcBorders>
          </w:tcPr>
          <w:p w14:paraId="68DF854B" w14:textId="77777777" w:rsidR="002401CD" w:rsidRPr="00724969" w:rsidRDefault="002401CD" w:rsidP="00360761">
            <w:pPr>
              <w:pStyle w:val="a4"/>
              <w:ind w:firstLineChars="100" w:firstLine="21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724969">
              <w:rPr>
                <w:rFonts w:ascii="Times New Roman" w:hAnsi="Times New Roman" w:cs="Times New Roman"/>
                <w:sz w:val="21"/>
                <w:szCs w:val="21"/>
              </w:rPr>
              <w:t>Unknown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0B4A6E30" w14:textId="6BB1B9B0" w:rsidR="002401CD" w:rsidRPr="00724969" w:rsidRDefault="004D686E" w:rsidP="00360761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34075F">
              <w:rPr>
                <w:rFonts w:ascii="Times New Roman" w:hAnsi="Times New Roman" w:cs="Times New Roman"/>
                <w:szCs w:val="21"/>
              </w:rPr>
              <w:t xml:space="preserve"> (16.6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62097C3D" w14:textId="4C8215AF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3</w:t>
            </w:r>
            <w:r w:rsidR="00745506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(1</w:t>
            </w:r>
            <w:r w:rsidR="00745506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745506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20F022E1" w14:textId="7B457FC6" w:rsidR="002401CD" w:rsidRPr="00724969" w:rsidRDefault="00745506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2401C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2401C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9" w:type="dxa"/>
            <w:tcBorders>
              <w:left w:val="nil"/>
            </w:tcBorders>
          </w:tcPr>
          <w:p w14:paraId="3776C8BD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01CD" w:rsidRPr="00765E49" w14:paraId="7911019D" w14:textId="77777777" w:rsidTr="00F51D8B">
        <w:tc>
          <w:tcPr>
            <w:tcW w:w="2961" w:type="dxa"/>
            <w:tcBorders>
              <w:right w:val="nil"/>
            </w:tcBorders>
          </w:tcPr>
          <w:p w14:paraId="07A570EC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KRAS status,</w:t>
            </w:r>
            <w:r w:rsidRPr="00724969">
              <w:rPr>
                <w:rFonts w:ascii="Times New Roman" w:hAnsi="Times New Roman" w:cs="Times New Roman"/>
                <w:kern w:val="0"/>
                <w:szCs w:val="21"/>
              </w:rPr>
              <w:t xml:space="preserve"> n (%)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4AC7F392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70E9C734" w14:textId="4171EE18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538BFBF1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tcBorders>
              <w:left w:val="nil"/>
            </w:tcBorders>
          </w:tcPr>
          <w:p w14:paraId="3C4D35AD" w14:textId="2A042710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0.</w:t>
            </w:r>
            <w:r w:rsidR="0091088D">
              <w:rPr>
                <w:rFonts w:ascii="Times New Roman" w:hAnsi="Times New Roman" w:cs="Times New Roman"/>
                <w:szCs w:val="21"/>
              </w:rPr>
              <w:t>4</w:t>
            </w:r>
            <w:r w:rsidR="00161CB0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2401CD" w:rsidRPr="00765E49" w14:paraId="785677B8" w14:textId="77777777" w:rsidTr="00F51D8B">
        <w:tc>
          <w:tcPr>
            <w:tcW w:w="2961" w:type="dxa"/>
            <w:tcBorders>
              <w:right w:val="nil"/>
            </w:tcBorders>
          </w:tcPr>
          <w:p w14:paraId="1C77E716" w14:textId="77777777" w:rsidR="002401CD" w:rsidRPr="00724969" w:rsidRDefault="002401CD" w:rsidP="0036076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Wild-type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439B8614" w14:textId="1D523872" w:rsidR="002401CD" w:rsidRPr="00724969" w:rsidRDefault="004D686E" w:rsidP="00360761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2</w:t>
            </w:r>
            <w:r w:rsidR="0034075F">
              <w:rPr>
                <w:rFonts w:ascii="Times New Roman" w:hAnsi="Times New Roman" w:cs="Times New Roman"/>
                <w:szCs w:val="21"/>
              </w:rPr>
              <w:t xml:space="preserve"> (36.</w:t>
            </w:r>
            <w:r w:rsidR="00833FFE">
              <w:rPr>
                <w:rFonts w:ascii="Times New Roman" w:hAnsi="Times New Roman" w:cs="Times New Roman"/>
                <w:szCs w:val="21"/>
              </w:rPr>
              <w:t>1</w:t>
            </w:r>
            <w:r w:rsidR="0034075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EE904FE" w14:textId="2D702224" w:rsidR="002401CD" w:rsidRPr="00724969" w:rsidRDefault="0091088D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(3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2401C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2401C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0C71617D" w14:textId="21A515AD" w:rsidR="002401CD" w:rsidRPr="00724969" w:rsidRDefault="0091088D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(3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2401C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2401C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9" w:type="dxa"/>
            <w:tcBorders>
              <w:left w:val="nil"/>
            </w:tcBorders>
          </w:tcPr>
          <w:p w14:paraId="74B5AA62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01CD" w:rsidRPr="00765E49" w14:paraId="51173D44" w14:textId="77777777" w:rsidTr="00F51D8B">
        <w:tc>
          <w:tcPr>
            <w:tcW w:w="2961" w:type="dxa"/>
            <w:tcBorders>
              <w:right w:val="nil"/>
            </w:tcBorders>
          </w:tcPr>
          <w:p w14:paraId="283BD371" w14:textId="77777777" w:rsidR="002401CD" w:rsidRPr="00724969" w:rsidRDefault="002401CD" w:rsidP="0036076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Mutation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2BD65FB0" w14:textId="49C55203" w:rsidR="002401CD" w:rsidRPr="00724969" w:rsidRDefault="004D686E" w:rsidP="00360761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3</w:t>
            </w:r>
            <w:r w:rsidR="0034075F">
              <w:rPr>
                <w:rFonts w:ascii="Times New Roman" w:hAnsi="Times New Roman" w:cs="Times New Roman"/>
                <w:szCs w:val="21"/>
              </w:rPr>
              <w:t xml:space="preserve"> (50.5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1A2B6ACC" w14:textId="7A1DC18F" w:rsidR="002401CD" w:rsidRPr="00724969" w:rsidRDefault="0091088D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(49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2401C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0EACD84C" w14:textId="2E2A4ED8" w:rsidR="002401CD" w:rsidRPr="00724969" w:rsidRDefault="0091088D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6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(5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2401CD">
              <w:rPr>
                <w:rFonts w:ascii="Times New Roman" w:hAnsi="Times New Roman" w:cs="Times New Roman"/>
                <w:szCs w:val="21"/>
              </w:rPr>
              <w:t>.1)</w:t>
            </w:r>
          </w:p>
        </w:tc>
        <w:tc>
          <w:tcPr>
            <w:tcW w:w="689" w:type="dxa"/>
            <w:tcBorders>
              <w:left w:val="nil"/>
            </w:tcBorders>
          </w:tcPr>
          <w:p w14:paraId="17F29A54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01CD" w:rsidRPr="00765E49" w14:paraId="135B7891" w14:textId="77777777" w:rsidTr="00F51D8B">
        <w:tc>
          <w:tcPr>
            <w:tcW w:w="2961" w:type="dxa"/>
            <w:tcBorders>
              <w:right w:val="nil"/>
            </w:tcBorders>
          </w:tcPr>
          <w:p w14:paraId="03962EC0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 xml:space="preserve">  Unknown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598244EA" w14:textId="4E18A7FB" w:rsidR="002401CD" w:rsidRPr="00724969" w:rsidRDefault="004D686E" w:rsidP="00360761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34075F">
              <w:rPr>
                <w:rFonts w:ascii="Times New Roman" w:hAnsi="Times New Roman" w:cs="Times New Roman"/>
                <w:szCs w:val="21"/>
              </w:rPr>
              <w:t xml:space="preserve"> (13.4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38C3572" w14:textId="446F78D4" w:rsidR="002401CD" w:rsidRPr="00724969" w:rsidRDefault="0091088D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2401C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2401C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24EB2B03" w14:textId="371352A8" w:rsidR="002401CD" w:rsidRPr="00724969" w:rsidRDefault="0091088D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2401C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2401C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9" w:type="dxa"/>
            <w:tcBorders>
              <w:left w:val="nil"/>
            </w:tcBorders>
          </w:tcPr>
          <w:p w14:paraId="6CDDC856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01CD" w:rsidRPr="00765E49" w14:paraId="7EF6C07C" w14:textId="77777777" w:rsidTr="00F51D8B">
        <w:tc>
          <w:tcPr>
            <w:tcW w:w="2961" w:type="dxa"/>
            <w:tcBorders>
              <w:right w:val="nil"/>
            </w:tcBorders>
          </w:tcPr>
          <w:p w14:paraId="372D06C0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NRAS status,</w:t>
            </w:r>
            <w:r w:rsidRPr="00724969">
              <w:rPr>
                <w:rFonts w:ascii="Times New Roman" w:hAnsi="Times New Roman" w:cs="Times New Roman"/>
                <w:kern w:val="0"/>
                <w:szCs w:val="21"/>
              </w:rPr>
              <w:t xml:space="preserve"> n (%)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4A0BA2A3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568D6CE" w14:textId="759AADD4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32057B9F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tcBorders>
              <w:left w:val="nil"/>
            </w:tcBorders>
          </w:tcPr>
          <w:p w14:paraId="176453FD" w14:textId="4D460F31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0.</w:t>
            </w:r>
            <w:r w:rsidR="00161CB0">
              <w:rPr>
                <w:rFonts w:ascii="Times New Roman" w:hAnsi="Times New Roman" w:cs="Times New Roman"/>
                <w:szCs w:val="21"/>
              </w:rPr>
              <w:t>429</w:t>
            </w:r>
          </w:p>
        </w:tc>
      </w:tr>
      <w:tr w:rsidR="002401CD" w:rsidRPr="00765E49" w14:paraId="10258201" w14:textId="77777777" w:rsidTr="00F51D8B">
        <w:tc>
          <w:tcPr>
            <w:tcW w:w="2961" w:type="dxa"/>
            <w:tcBorders>
              <w:right w:val="nil"/>
            </w:tcBorders>
          </w:tcPr>
          <w:p w14:paraId="5B43625C" w14:textId="77777777" w:rsidR="002401CD" w:rsidRPr="00724969" w:rsidRDefault="002401CD" w:rsidP="0036076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Wild-type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1ACB4623" w14:textId="27D9FAF5" w:rsidR="002401CD" w:rsidRPr="00724969" w:rsidRDefault="004D686E" w:rsidP="00360761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2</w:t>
            </w:r>
            <w:r w:rsidR="0034075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0749C">
              <w:rPr>
                <w:rFonts w:ascii="Times New Roman" w:hAnsi="Times New Roman" w:cs="Times New Roman"/>
                <w:szCs w:val="21"/>
              </w:rPr>
              <w:t>43.1</w:t>
            </w:r>
            <w:r w:rsidR="0034075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43215371" w14:textId="78ED5A1D" w:rsidR="002401CD" w:rsidRPr="00724969" w:rsidRDefault="00161CB0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(4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2401C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2401C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708ADEBB" w14:textId="1337CB57" w:rsidR="002401CD" w:rsidRPr="00724969" w:rsidRDefault="00161CB0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(4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2401C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2401C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9" w:type="dxa"/>
            <w:tcBorders>
              <w:left w:val="nil"/>
            </w:tcBorders>
          </w:tcPr>
          <w:p w14:paraId="1A8F8D1E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01CD" w:rsidRPr="00765E49" w14:paraId="0EBDCAA1" w14:textId="77777777" w:rsidTr="00F51D8B">
        <w:tc>
          <w:tcPr>
            <w:tcW w:w="2961" w:type="dxa"/>
            <w:tcBorders>
              <w:right w:val="nil"/>
            </w:tcBorders>
          </w:tcPr>
          <w:p w14:paraId="09F92C7E" w14:textId="77777777" w:rsidR="002401CD" w:rsidRPr="00724969" w:rsidRDefault="002401CD" w:rsidP="0036076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Mutation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71234597" w14:textId="2D506C70" w:rsidR="002401CD" w:rsidRPr="00724969" w:rsidRDefault="004D686E" w:rsidP="00360761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3</w:t>
            </w:r>
            <w:r w:rsidR="0034075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0749C">
              <w:rPr>
                <w:rFonts w:ascii="Times New Roman" w:hAnsi="Times New Roman" w:cs="Times New Roman"/>
                <w:szCs w:val="21"/>
              </w:rPr>
              <w:t>43.5</w:t>
            </w:r>
            <w:r w:rsidR="0034075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372CA63B" w14:textId="1A8C8431" w:rsidR="002401CD" w:rsidRPr="00724969" w:rsidRDefault="00161CB0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4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2</w:t>
            </w:r>
            <w:r w:rsidR="002401C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2401C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46F1F1B6" w14:textId="21881A8B" w:rsidR="002401CD" w:rsidRPr="00724969" w:rsidRDefault="00161CB0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(4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2401C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2401C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9" w:type="dxa"/>
            <w:tcBorders>
              <w:left w:val="nil"/>
            </w:tcBorders>
          </w:tcPr>
          <w:p w14:paraId="4AD2A982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01CD" w:rsidRPr="00765E49" w14:paraId="207B7512" w14:textId="77777777" w:rsidTr="00F51D8B">
        <w:tc>
          <w:tcPr>
            <w:tcW w:w="2961" w:type="dxa"/>
            <w:tcBorders>
              <w:right w:val="nil"/>
            </w:tcBorders>
          </w:tcPr>
          <w:p w14:paraId="22133345" w14:textId="77777777" w:rsidR="002401CD" w:rsidRPr="00724969" w:rsidRDefault="002401CD" w:rsidP="0036076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192FE1A5" w14:textId="5BCBE3CB" w:rsidR="002401CD" w:rsidRPr="00724969" w:rsidRDefault="004D686E" w:rsidP="00360761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34075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0749C">
              <w:rPr>
                <w:rFonts w:ascii="Times New Roman" w:hAnsi="Times New Roman" w:cs="Times New Roman"/>
                <w:szCs w:val="21"/>
              </w:rPr>
              <w:t>13.4</w:t>
            </w:r>
            <w:r w:rsidR="0034075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55A29B0F" w14:textId="0DD29B04" w:rsidR="002401CD" w:rsidRPr="00724969" w:rsidRDefault="00161CB0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="002401C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2401C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5A2362BE" w14:textId="175AF5A0" w:rsidR="002401CD" w:rsidRPr="00724969" w:rsidRDefault="00161CB0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2401C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2401C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9" w:type="dxa"/>
            <w:tcBorders>
              <w:left w:val="nil"/>
            </w:tcBorders>
          </w:tcPr>
          <w:p w14:paraId="1A8FFA21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01CD" w:rsidRPr="00765E49" w14:paraId="787E952A" w14:textId="77777777" w:rsidTr="00F51D8B">
        <w:tc>
          <w:tcPr>
            <w:tcW w:w="2961" w:type="dxa"/>
            <w:tcBorders>
              <w:right w:val="nil"/>
            </w:tcBorders>
          </w:tcPr>
          <w:p w14:paraId="3B46E60B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kern w:val="0"/>
                <w:szCs w:val="21"/>
              </w:rPr>
              <w:t>Chemotherapy, n (%)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084CB1DE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29F3F7CF" w14:textId="5CF04324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0F768270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9" w:type="dxa"/>
            <w:tcBorders>
              <w:left w:val="nil"/>
            </w:tcBorders>
          </w:tcPr>
          <w:p w14:paraId="5076CC0B" w14:textId="65DF971D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szCs w:val="21"/>
              </w:rPr>
              <w:t>0.</w:t>
            </w:r>
            <w:r w:rsidR="00F118EC">
              <w:rPr>
                <w:rFonts w:ascii="Times New Roman" w:hAnsi="Times New Roman" w:cs="Times New Roman"/>
                <w:szCs w:val="21"/>
              </w:rPr>
              <w:t>989</w:t>
            </w:r>
          </w:p>
        </w:tc>
      </w:tr>
      <w:tr w:rsidR="002401CD" w:rsidRPr="00765E49" w14:paraId="7E366FB9" w14:textId="77777777" w:rsidTr="00F51D8B">
        <w:tc>
          <w:tcPr>
            <w:tcW w:w="2961" w:type="dxa"/>
            <w:tcBorders>
              <w:right w:val="nil"/>
            </w:tcBorders>
          </w:tcPr>
          <w:p w14:paraId="2B2D5DED" w14:textId="77777777" w:rsidR="002401CD" w:rsidRPr="00724969" w:rsidRDefault="002401CD" w:rsidP="00360761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724969">
              <w:rPr>
                <w:rFonts w:ascii="Times New Roman" w:hAnsi="Times New Roman" w:cs="Times New Roman"/>
                <w:kern w:val="0"/>
                <w:szCs w:val="21"/>
              </w:rPr>
              <w:t>Double-agent</w:t>
            </w:r>
          </w:p>
        </w:tc>
        <w:tc>
          <w:tcPr>
            <w:tcW w:w="1575" w:type="dxa"/>
            <w:tcBorders>
              <w:left w:val="nil"/>
              <w:right w:val="nil"/>
            </w:tcBorders>
          </w:tcPr>
          <w:p w14:paraId="02920A9B" w14:textId="682DE29F" w:rsidR="002401CD" w:rsidRPr="00724969" w:rsidRDefault="004D686E" w:rsidP="00360761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0</w:t>
            </w:r>
            <w:r w:rsidR="0034075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0749C">
              <w:rPr>
                <w:rFonts w:ascii="Times New Roman" w:hAnsi="Times New Roman" w:cs="Times New Roman"/>
                <w:szCs w:val="21"/>
              </w:rPr>
              <w:t>53.0</w:t>
            </w:r>
            <w:r w:rsidR="0034075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14:paraId="067915B5" w14:textId="5FAF8169" w:rsidR="002401CD" w:rsidRPr="00724969" w:rsidRDefault="00F118EC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5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(5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2401C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2401C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21" w:type="dxa"/>
            <w:tcBorders>
              <w:left w:val="nil"/>
              <w:right w:val="nil"/>
            </w:tcBorders>
          </w:tcPr>
          <w:p w14:paraId="6E42749A" w14:textId="7BD89128" w:rsidR="002401CD" w:rsidRPr="00724969" w:rsidRDefault="00F118EC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5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(5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2401C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="002401C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9" w:type="dxa"/>
            <w:tcBorders>
              <w:left w:val="nil"/>
            </w:tcBorders>
          </w:tcPr>
          <w:p w14:paraId="06802C76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401CD" w:rsidRPr="00765E49" w14:paraId="3E0F2F2C" w14:textId="77777777" w:rsidTr="00F51D8B">
        <w:tc>
          <w:tcPr>
            <w:tcW w:w="2961" w:type="dxa"/>
            <w:tcBorders>
              <w:bottom w:val="single" w:sz="4" w:space="0" w:color="auto"/>
              <w:right w:val="nil"/>
            </w:tcBorders>
          </w:tcPr>
          <w:p w14:paraId="096909A4" w14:textId="77777777" w:rsidR="002401CD" w:rsidRPr="00724969" w:rsidRDefault="002401CD" w:rsidP="00360761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724969">
              <w:rPr>
                <w:rFonts w:ascii="Times New Roman" w:hAnsi="Times New Roman" w:cs="Times New Roman"/>
                <w:kern w:val="0"/>
                <w:szCs w:val="21"/>
              </w:rPr>
              <w:t>Single-agent</w:t>
            </w:r>
          </w:p>
        </w:tc>
        <w:tc>
          <w:tcPr>
            <w:tcW w:w="1575" w:type="dxa"/>
            <w:tcBorders>
              <w:left w:val="nil"/>
              <w:bottom w:val="single" w:sz="4" w:space="0" w:color="auto"/>
              <w:right w:val="nil"/>
            </w:tcBorders>
          </w:tcPr>
          <w:p w14:paraId="1A6618B1" w14:textId="7E5497B5" w:rsidR="002401CD" w:rsidRPr="00724969" w:rsidRDefault="004D686E" w:rsidP="00360761">
            <w:pPr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3</w:t>
            </w:r>
            <w:r w:rsidR="0034075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0749C">
              <w:rPr>
                <w:rFonts w:ascii="Times New Roman" w:hAnsi="Times New Roman" w:cs="Times New Roman"/>
                <w:szCs w:val="21"/>
              </w:rPr>
              <w:t>47.0</w:t>
            </w:r>
            <w:r w:rsidR="0034075F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1DA38EC1" w14:textId="7A86CF94" w:rsidR="002401CD" w:rsidRPr="00724969" w:rsidRDefault="00F118EC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3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(4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2401C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="002401C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21" w:type="dxa"/>
            <w:tcBorders>
              <w:left w:val="nil"/>
              <w:bottom w:val="single" w:sz="4" w:space="0" w:color="auto"/>
              <w:right w:val="nil"/>
            </w:tcBorders>
          </w:tcPr>
          <w:p w14:paraId="26A8421B" w14:textId="65D4CB09" w:rsidR="002401CD" w:rsidRPr="00724969" w:rsidRDefault="00F118EC" w:rsidP="0036076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</w:t>
            </w:r>
            <w:r w:rsidR="002401CD">
              <w:rPr>
                <w:rFonts w:ascii="Times New Roman" w:hAnsi="Times New Roman" w:cs="Times New Roman"/>
                <w:szCs w:val="21"/>
              </w:rPr>
              <w:t xml:space="preserve"> (4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2401CD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2401C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689" w:type="dxa"/>
            <w:tcBorders>
              <w:left w:val="nil"/>
              <w:bottom w:val="single" w:sz="4" w:space="0" w:color="auto"/>
            </w:tcBorders>
          </w:tcPr>
          <w:p w14:paraId="1FFCBDEF" w14:textId="77777777" w:rsidR="002401CD" w:rsidRPr="00724969" w:rsidRDefault="002401CD" w:rsidP="0036076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47307387" w14:textId="77777777" w:rsidR="00D009F8" w:rsidRPr="00724969" w:rsidRDefault="00D009F8" w:rsidP="00441B7E">
      <w:pPr>
        <w:rPr>
          <w:rFonts w:ascii="Times New Roman" w:hAnsi="Times New Roman" w:cs="Times New Roman"/>
          <w:szCs w:val="21"/>
        </w:rPr>
      </w:pPr>
    </w:p>
    <w:sectPr w:rsidR="00D009F8" w:rsidRPr="007249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B22A7E"/>
    <w:multiLevelType w:val="multilevel"/>
    <w:tmpl w:val="A7BC77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584343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1tjS0NDIzMje3NDZS0lEKTi0uzszPAykwrwUAZ2uD0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zas5pp6dx2vyets06p02suxvfx5edesare&quot;&gt;My EndNote ML&lt;record-ids&gt;&lt;item&gt;11&lt;/item&gt;&lt;/record-ids&gt;&lt;/item&gt;&lt;/Libraries&gt;"/>
  </w:docVars>
  <w:rsids>
    <w:rsidRoot w:val="00167952"/>
    <w:rsid w:val="000023B5"/>
    <w:rsid w:val="00012664"/>
    <w:rsid w:val="00012D41"/>
    <w:rsid w:val="00021CB4"/>
    <w:rsid w:val="00025D11"/>
    <w:rsid w:val="000308D4"/>
    <w:rsid w:val="000553F1"/>
    <w:rsid w:val="0005582D"/>
    <w:rsid w:val="00064505"/>
    <w:rsid w:val="00073808"/>
    <w:rsid w:val="00073D43"/>
    <w:rsid w:val="000765A3"/>
    <w:rsid w:val="0008748E"/>
    <w:rsid w:val="00094BA1"/>
    <w:rsid w:val="00097208"/>
    <w:rsid w:val="000A556B"/>
    <w:rsid w:val="000B5EC2"/>
    <w:rsid w:val="000C008D"/>
    <w:rsid w:val="000C57F7"/>
    <w:rsid w:val="000C7CEA"/>
    <w:rsid w:val="000D4AD3"/>
    <w:rsid w:val="000D79B9"/>
    <w:rsid w:val="000E6EEF"/>
    <w:rsid w:val="000F069B"/>
    <w:rsid w:val="000F4E7D"/>
    <w:rsid w:val="00102DD5"/>
    <w:rsid w:val="00110025"/>
    <w:rsid w:val="00111F4E"/>
    <w:rsid w:val="00111FE9"/>
    <w:rsid w:val="00122B4E"/>
    <w:rsid w:val="0012735D"/>
    <w:rsid w:val="00144798"/>
    <w:rsid w:val="00145F28"/>
    <w:rsid w:val="00155565"/>
    <w:rsid w:val="00155A0B"/>
    <w:rsid w:val="00161CB0"/>
    <w:rsid w:val="001653CD"/>
    <w:rsid w:val="00167952"/>
    <w:rsid w:val="001744B2"/>
    <w:rsid w:val="00185FCF"/>
    <w:rsid w:val="00190E0A"/>
    <w:rsid w:val="001910AD"/>
    <w:rsid w:val="00194DB3"/>
    <w:rsid w:val="001A4A3D"/>
    <w:rsid w:val="001A4E94"/>
    <w:rsid w:val="001A6397"/>
    <w:rsid w:val="001B25A1"/>
    <w:rsid w:val="001C04C0"/>
    <w:rsid w:val="001C3A3B"/>
    <w:rsid w:val="001C7F9A"/>
    <w:rsid w:val="001D2884"/>
    <w:rsid w:val="001E356D"/>
    <w:rsid w:val="001E3FED"/>
    <w:rsid w:val="001E517B"/>
    <w:rsid w:val="001F14EC"/>
    <w:rsid w:val="001F457F"/>
    <w:rsid w:val="001F69B7"/>
    <w:rsid w:val="00203066"/>
    <w:rsid w:val="00204293"/>
    <w:rsid w:val="002054D5"/>
    <w:rsid w:val="00220813"/>
    <w:rsid w:val="002328AB"/>
    <w:rsid w:val="00234B76"/>
    <w:rsid w:val="002401CD"/>
    <w:rsid w:val="002430DA"/>
    <w:rsid w:val="002466CD"/>
    <w:rsid w:val="002541CA"/>
    <w:rsid w:val="002563AA"/>
    <w:rsid w:val="00256BD0"/>
    <w:rsid w:val="002615EC"/>
    <w:rsid w:val="00264C6C"/>
    <w:rsid w:val="00267B39"/>
    <w:rsid w:val="002720FC"/>
    <w:rsid w:val="00273293"/>
    <w:rsid w:val="00274E87"/>
    <w:rsid w:val="0027726F"/>
    <w:rsid w:val="00280520"/>
    <w:rsid w:val="00283589"/>
    <w:rsid w:val="002A66E9"/>
    <w:rsid w:val="002B756A"/>
    <w:rsid w:val="002C325F"/>
    <w:rsid w:val="002C7AA2"/>
    <w:rsid w:val="002D086C"/>
    <w:rsid w:val="002D4E21"/>
    <w:rsid w:val="002D57F2"/>
    <w:rsid w:val="002D65AE"/>
    <w:rsid w:val="002E0239"/>
    <w:rsid w:val="002E1B5B"/>
    <w:rsid w:val="002F2B7A"/>
    <w:rsid w:val="002F4ACF"/>
    <w:rsid w:val="002F7348"/>
    <w:rsid w:val="002F7A1A"/>
    <w:rsid w:val="00301FD7"/>
    <w:rsid w:val="003044FE"/>
    <w:rsid w:val="00306D94"/>
    <w:rsid w:val="00307350"/>
    <w:rsid w:val="0031175F"/>
    <w:rsid w:val="003166DB"/>
    <w:rsid w:val="00320BF0"/>
    <w:rsid w:val="00321A6D"/>
    <w:rsid w:val="00322027"/>
    <w:rsid w:val="00322641"/>
    <w:rsid w:val="00323013"/>
    <w:rsid w:val="00323B11"/>
    <w:rsid w:val="00326FA6"/>
    <w:rsid w:val="003329D4"/>
    <w:rsid w:val="00335083"/>
    <w:rsid w:val="00340741"/>
    <w:rsid w:val="0034075F"/>
    <w:rsid w:val="00341D12"/>
    <w:rsid w:val="0035085F"/>
    <w:rsid w:val="00355F41"/>
    <w:rsid w:val="003605E4"/>
    <w:rsid w:val="00360761"/>
    <w:rsid w:val="00360E52"/>
    <w:rsid w:val="0036234B"/>
    <w:rsid w:val="00362883"/>
    <w:rsid w:val="0036379C"/>
    <w:rsid w:val="00366DA6"/>
    <w:rsid w:val="00370080"/>
    <w:rsid w:val="00373AC1"/>
    <w:rsid w:val="003873B2"/>
    <w:rsid w:val="003916BF"/>
    <w:rsid w:val="0039249D"/>
    <w:rsid w:val="00394AD2"/>
    <w:rsid w:val="003964E6"/>
    <w:rsid w:val="003A778A"/>
    <w:rsid w:val="003B087E"/>
    <w:rsid w:val="003B2121"/>
    <w:rsid w:val="003B22D0"/>
    <w:rsid w:val="003B5AFF"/>
    <w:rsid w:val="003C3DA5"/>
    <w:rsid w:val="003C5ADB"/>
    <w:rsid w:val="003D4885"/>
    <w:rsid w:val="003D5259"/>
    <w:rsid w:val="003D7AA5"/>
    <w:rsid w:val="003E4EA3"/>
    <w:rsid w:val="003E66C4"/>
    <w:rsid w:val="003E6E2C"/>
    <w:rsid w:val="003E7573"/>
    <w:rsid w:val="003F25CF"/>
    <w:rsid w:val="003F3DD0"/>
    <w:rsid w:val="003F669B"/>
    <w:rsid w:val="003F6FB6"/>
    <w:rsid w:val="00400061"/>
    <w:rsid w:val="004030E3"/>
    <w:rsid w:val="00403F37"/>
    <w:rsid w:val="00414EC0"/>
    <w:rsid w:val="00422AAC"/>
    <w:rsid w:val="00423117"/>
    <w:rsid w:val="00427B82"/>
    <w:rsid w:val="00441B7E"/>
    <w:rsid w:val="004436AD"/>
    <w:rsid w:val="00444647"/>
    <w:rsid w:val="004449C1"/>
    <w:rsid w:val="00446625"/>
    <w:rsid w:val="00447B2E"/>
    <w:rsid w:val="0045340F"/>
    <w:rsid w:val="00455693"/>
    <w:rsid w:val="00457FFE"/>
    <w:rsid w:val="00467F3C"/>
    <w:rsid w:val="00471565"/>
    <w:rsid w:val="004808FC"/>
    <w:rsid w:val="00482622"/>
    <w:rsid w:val="00484F3F"/>
    <w:rsid w:val="004915C4"/>
    <w:rsid w:val="004966F6"/>
    <w:rsid w:val="004A1D86"/>
    <w:rsid w:val="004A4E49"/>
    <w:rsid w:val="004B2524"/>
    <w:rsid w:val="004B2DAA"/>
    <w:rsid w:val="004B325A"/>
    <w:rsid w:val="004B3E4D"/>
    <w:rsid w:val="004B5217"/>
    <w:rsid w:val="004B7FA5"/>
    <w:rsid w:val="004C60A4"/>
    <w:rsid w:val="004D0443"/>
    <w:rsid w:val="004D10C2"/>
    <w:rsid w:val="004D25C0"/>
    <w:rsid w:val="004D686E"/>
    <w:rsid w:val="004D712B"/>
    <w:rsid w:val="004E4C9E"/>
    <w:rsid w:val="004E4D28"/>
    <w:rsid w:val="004E5C64"/>
    <w:rsid w:val="004F1E9C"/>
    <w:rsid w:val="005008F4"/>
    <w:rsid w:val="00526EE7"/>
    <w:rsid w:val="005320B9"/>
    <w:rsid w:val="00535BFA"/>
    <w:rsid w:val="00536056"/>
    <w:rsid w:val="005407EA"/>
    <w:rsid w:val="0055263A"/>
    <w:rsid w:val="00553A2D"/>
    <w:rsid w:val="00553F27"/>
    <w:rsid w:val="00561893"/>
    <w:rsid w:val="0056232E"/>
    <w:rsid w:val="00562FD4"/>
    <w:rsid w:val="00563100"/>
    <w:rsid w:val="00564726"/>
    <w:rsid w:val="00565172"/>
    <w:rsid w:val="005703E1"/>
    <w:rsid w:val="00572D70"/>
    <w:rsid w:val="00581DF7"/>
    <w:rsid w:val="00582608"/>
    <w:rsid w:val="005844A4"/>
    <w:rsid w:val="005849CE"/>
    <w:rsid w:val="00595C0E"/>
    <w:rsid w:val="00595E61"/>
    <w:rsid w:val="00595F47"/>
    <w:rsid w:val="0059668E"/>
    <w:rsid w:val="005A1A96"/>
    <w:rsid w:val="005B3682"/>
    <w:rsid w:val="005B68FE"/>
    <w:rsid w:val="005B6F52"/>
    <w:rsid w:val="005C27E2"/>
    <w:rsid w:val="005C3E6E"/>
    <w:rsid w:val="005D2818"/>
    <w:rsid w:val="005D2E25"/>
    <w:rsid w:val="005D5B57"/>
    <w:rsid w:val="005D72C1"/>
    <w:rsid w:val="005E04C6"/>
    <w:rsid w:val="005F419E"/>
    <w:rsid w:val="005F641B"/>
    <w:rsid w:val="0060749C"/>
    <w:rsid w:val="006109FB"/>
    <w:rsid w:val="006121AA"/>
    <w:rsid w:val="0061290B"/>
    <w:rsid w:val="0061789A"/>
    <w:rsid w:val="00620CFB"/>
    <w:rsid w:val="006306DD"/>
    <w:rsid w:val="00633523"/>
    <w:rsid w:val="00642E1C"/>
    <w:rsid w:val="006519D6"/>
    <w:rsid w:val="00653789"/>
    <w:rsid w:val="006554ED"/>
    <w:rsid w:val="00657238"/>
    <w:rsid w:val="0066126F"/>
    <w:rsid w:val="006672A1"/>
    <w:rsid w:val="006700E5"/>
    <w:rsid w:val="00676460"/>
    <w:rsid w:val="00693E06"/>
    <w:rsid w:val="00694FCA"/>
    <w:rsid w:val="006A5221"/>
    <w:rsid w:val="006B22F1"/>
    <w:rsid w:val="006B350D"/>
    <w:rsid w:val="006C0694"/>
    <w:rsid w:val="006C70DC"/>
    <w:rsid w:val="006D15A7"/>
    <w:rsid w:val="006E2AD3"/>
    <w:rsid w:val="006F70B7"/>
    <w:rsid w:val="00711E77"/>
    <w:rsid w:val="00712C5D"/>
    <w:rsid w:val="00716518"/>
    <w:rsid w:val="0072299C"/>
    <w:rsid w:val="00724969"/>
    <w:rsid w:val="007256DB"/>
    <w:rsid w:val="00725B00"/>
    <w:rsid w:val="0072623A"/>
    <w:rsid w:val="00731470"/>
    <w:rsid w:val="00733467"/>
    <w:rsid w:val="007337D1"/>
    <w:rsid w:val="00734832"/>
    <w:rsid w:val="00740019"/>
    <w:rsid w:val="0074144E"/>
    <w:rsid w:val="007432D9"/>
    <w:rsid w:val="00744780"/>
    <w:rsid w:val="00745506"/>
    <w:rsid w:val="00747163"/>
    <w:rsid w:val="007519F1"/>
    <w:rsid w:val="00752050"/>
    <w:rsid w:val="0075631E"/>
    <w:rsid w:val="0076084F"/>
    <w:rsid w:val="00763831"/>
    <w:rsid w:val="00765E49"/>
    <w:rsid w:val="00781C8B"/>
    <w:rsid w:val="007830DA"/>
    <w:rsid w:val="00783FDF"/>
    <w:rsid w:val="0078422A"/>
    <w:rsid w:val="007844BA"/>
    <w:rsid w:val="007878C1"/>
    <w:rsid w:val="00787AA9"/>
    <w:rsid w:val="00792BD1"/>
    <w:rsid w:val="00793EBE"/>
    <w:rsid w:val="00794B62"/>
    <w:rsid w:val="007A5D89"/>
    <w:rsid w:val="007B0CB8"/>
    <w:rsid w:val="007B192F"/>
    <w:rsid w:val="007B1A7F"/>
    <w:rsid w:val="007B2AAD"/>
    <w:rsid w:val="007B5DFE"/>
    <w:rsid w:val="007C2921"/>
    <w:rsid w:val="007C2ED2"/>
    <w:rsid w:val="007C7ADF"/>
    <w:rsid w:val="007D1765"/>
    <w:rsid w:val="007D45D4"/>
    <w:rsid w:val="007D5435"/>
    <w:rsid w:val="007F53B7"/>
    <w:rsid w:val="0080713F"/>
    <w:rsid w:val="008133BF"/>
    <w:rsid w:val="008147AD"/>
    <w:rsid w:val="00814D9D"/>
    <w:rsid w:val="00821249"/>
    <w:rsid w:val="0083071F"/>
    <w:rsid w:val="00832EC0"/>
    <w:rsid w:val="00833D6C"/>
    <w:rsid w:val="00833E1B"/>
    <w:rsid w:val="00833FFE"/>
    <w:rsid w:val="00837A34"/>
    <w:rsid w:val="00840A7C"/>
    <w:rsid w:val="00840DC9"/>
    <w:rsid w:val="00843BC1"/>
    <w:rsid w:val="00846D88"/>
    <w:rsid w:val="00850A13"/>
    <w:rsid w:val="00851FD8"/>
    <w:rsid w:val="008526BD"/>
    <w:rsid w:val="00852731"/>
    <w:rsid w:val="008618EE"/>
    <w:rsid w:val="00873B67"/>
    <w:rsid w:val="00874647"/>
    <w:rsid w:val="00880831"/>
    <w:rsid w:val="00881F4A"/>
    <w:rsid w:val="00883FD3"/>
    <w:rsid w:val="00886989"/>
    <w:rsid w:val="00886E36"/>
    <w:rsid w:val="00890380"/>
    <w:rsid w:val="00891CB7"/>
    <w:rsid w:val="00893692"/>
    <w:rsid w:val="008A0AFE"/>
    <w:rsid w:val="008A5A8A"/>
    <w:rsid w:val="008D185D"/>
    <w:rsid w:val="008D1B20"/>
    <w:rsid w:val="008D406B"/>
    <w:rsid w:val="008D5CA4"/>
    <w:rsid w:val="008E0A3B"/>
    <w:rsid w:val="008E3A60"/>
    <w:rsid w:val="008F5DA2"/>
    <w:rsid w:val="008F7F7E"/>
    <w:rsid w:val="0090186C"/>
    <w:rsid w:val="009032C1"/>
    <w:rsid w:val="009038AA"/>
    <w:rsid w:val="00905F8F"/>
    <w:rsid w:val="0091088D"/>
    <w:rsid w:val="00913297"/>
    <w:rsid w:val="0091410A"/>
    <w:rsid w:val="0091765C"/>
    <w:rsid w:val="00917890"/>
    <w:rsid w:val="009201FD"/>
    <w:rsid w:val="009210C7"/>
    <w:rsid w:val="0094596A"/>
    <w:rsid w:val="009532B7"/>
    <w:rsid w:val="0095345E"/>
    <w:rsid w:val="009574E2"/>
    <w:rsid w:val="00965627"/>
    <w:rsid w:val="009708F6"/>
    <w:rsid w:val="009710BA"/>
    <w:rsid w:val="00980933"/>
    <w:rsid w:val="00982570"/>
    <w:rsid w:val="0098258B"/>
    <w:rsid w:val="0098418A"/>
    <w:rsid w:val="00986182"/>
    <w:rsid w:val="0098731C"/>
    <w:rsid w:val="00996065"/>
    <w:rsid w:val="0099649C"/>
    <w:rsid w:val="009A1C0F"/>
    <w:rsid w:val="009A7996"/>
    <w:rsid w:val="009A7D23"/>
    <w:rsid w:val="009B16F8"/>
    <w:rsid w:val="009C4439"/>
    <w:rsid w:val="009C4A94"/>
    <w:rsid w:val="009C4D52"/>
    <w:rsid w:val="009C66AE"/>
    <w:rsid w:val="009C6F0C"/>
    <w:rsid w:val="009D322A"/>
    <w:rsid w:val="009D40B9"/>
    <w:rsid w:val="009D4412"/>
    <w:rsid w:val="009D65EE"/>
    <w:rsid w:val="009E2A4F"/>
    <w:rsid w:val="009E5E46"/>
    <w:rsid w:val="009F14F9"/>
    <w:rsid w:val="009F362F"/>
    <w:rsid w:val="00A2766B"/>
    <w:rsid w:val="00A32A43"/>
    <w:rsid w:val="00A42B71"/>
    <w:rsid w:val="00A45244"/>
    <w:rsid w:val="00A47D05"/>
    <w:rsid w:val="00A529AA"/>
    <w:rsid w:val="00A551F8"/>
    <w:rsid w:val="00A56FBF"/>
    <w:rsid w:val="00A61918"/>
    <w:rsid w:val="00A73611"/>
    <w:rsid w:val="00A73C57"/>
    <w:rsid w:val="00A82605"/>
    <w:rsid w:val="00A86538"/>
    <w:rsid w:val="00A87778"/>
    <w:rsid w:val="00A913EC"/>
    <w:rsid w:val="00A93960"/>
    <w:rsid w:val="00A93A26"/>
    <w:rsid w:val="00A93EC1"/>
    <w:rsid w:val="00AA7AD6"/>
    <w:rsid w:val="00AA7C1E"/>
    <w:rsid w:val="00AB0545"/>
    <w:rsid w:val="00AC0E70"/>
    <w:rsid w:val="00AC59C1"/>
    <w:rsid w:val="00AD110C"/>
    <w:rsid w:val="00AD48A6"/>
    <w:rsid w:val="00AE176A"/>
    <w:rsid w:val="00AE2377"/>
    <w:rsid w:val="00AE6E51"/>
    <w:rsid w:val="00AE7FBC"/>
    <w:rsid w:val="00AF1912"/>
    <w:rsid w:val="00AF2238"/>
    <w:rsid w:val="00B02CAA"/>
    <w:rsid w:val="00B07A52"/>
    <w:rsid w:val="00B12540"/>
    <w:rsid w:val="00B14A19"/>
    <w:rsid w:val="00B15435"/>
    <w:rsid w:val="00B23C69"/>
    <w:rsid w:val="00B25BD8"/>
    <w:rsid w:val="00B41F33"/>
    <w:rsid w:val="00B43A69"/>
    <w:rsid w:val="00B4572B"/>
    <w:rsid w:val="00B52212"/>
    <w:rsid w:val="00B5724A"/>
    <w:rsid w:val="00B607E1"/>
    <w:rsid w:val="00B66037"/>
    <w:rsid w:val="00B71943"/>
    <w:rsid w:val="00B73077"/>
    <w:rsid w:val="00B743D0"/>
    <w:rsid w:val="00B842EC"/>
    <w:rsid w:val="00B87931"/>
    <w:rsid w:val="00B91BC3"/>
    <w:rsid w:val="00BA078E"/>
    <w:rsid w:val="00BA0DF4"/>
    <w:rsid w:val="00BA2310"/>
    <w:rsid w:val="00BA4E35"/>
    <w:rsid w:val="00BB3603"/>
    <w:rsid w:val="00BB5FBA"/>
    <w:rsid w:val="00BD15F9"/>
    <w:rsid w:val="00BD391C"/>
    <w:rsid w:val="00BD4A8E"/>
    <w:rsid w:val="00BF04A3"/>
    <w:rsid w:val="00BF1C33"/>
    <w:rsid w:val="00BF3FD3"/>
    <w:rsid w:val="00BF5A90"/>
    <w:rsid w:val="00BF5B19"/>
    <w:rsid w:val="00C00134"/>
    <w:rsid w:val="00C049A1"/>
    <w:rsid w:val="00C216F1"/>
    <w:rsid w:val="00C26283"/>
    <w:rsid w:val="00C43EF1"/>
    <w:rsid w:val="00C52A51"/>
    <w:rsid w:val="00C622E9"/>
    <w:rsid w:val="00C637C0"/>
    <w:rsid w:val="00C643E0"/>
    <w:rsid w:val="00C6452B"/>
    <w:rsid w:val="00C6508D"/>
    <w:rsid w:val="00C738B2"/>
    <w:rsid w:val="00C73B40"/>
    <w:rsid w:val="00C74DA1"/>
    <w:rsid w:val="00C80845"/>
    <w:rsid w:val="00C80B8C"/>
    <w:rsid w:val="00C87F59"/>
    <w:rsid w:val="00C95DB6"/>
    <w:rsid w:val="00C97D25"/>
    <w:rsid w:val="00CA747F"/>
    <w:rsid w:val="00CB0C5F"/>
    <w:rsid w:val="00CB5A46"/>
    <w:rsid w:val="00CC4F8E"/>
    <w:rsid w:val="00CC660F"/>
    <w:rsid w:val="00CD525F"/>
    <w:rsid w:val="00CE0B65"/>
    <w:rsid w:val="00CE3611"/>
    <w:rsid w:val="00CE3BEF"/>
    <w:rsid w:val="00CE433C"/>
    <w:rsid w:val="00CE4763"/>
    <w:rsid w:val="00CF04CD"/>
    <w:rsid w:val="00CF0527"/>
    <w:rsid w:val="00CF1BF3"/>
    <w:rsid w:val="00D009F8"/>
    <w:rsid w:val="00D04D26"/>
    <w:rsid w:val="00D05036"/>
    <w:rsid w:val="00D060CA"/>
    <w:rsid w:val="00D12710"/>
    <w:rsid w:val="00D17308"/>
    <w:rsid w:val="00D21BA0"/>
    <w:rsid w:val="00D26E86"/>
    <w:rsid w:val="00D3050E"/>
    <w:rsid w:val="00D35778"/>
    <w:rsid w:val="00D368C4"/>
    <w:rsid w:val="00D50B80"/>
    <w:rsid w:val="00D55D16"/>
    <w:rsid w:val="00D613EF"/>
    <w:rsid w:val="00D65C51"/>
    <w:rsid w:val="00D67259"/>
    <w:rsid w:val="00D70129"/>
    <w:rsid w:val="00D72A7A"/>
    <w:rsid w:val="00D752E2"/>
    <w:rsid w:val="00D94707"/>
    <w:rsid w:val="00DA25C2"/>
    <w:rsid w:val="00DA38BF"/>
    <w:rsid w:val="00DB499D"/>
    <w:rsid w:val="00DB5430"/>
    <w:rsid w:val="00DB793B"/>
    <w:rsid w:val="00DC24FA"/>
    <w:rsid w:val="00DC3112"/>
    <w:rsid w:val="00DC4BF7"/>
    <w:rsid w:val="00DC4D36"/>
    <w:rsid w:val="00DC61B9"/>
    <w:rsid w:val="00DC71A9"/>
    <w:rsid w:val="00DC7545"/>
    <w:rsid w:val="00DD53F6"/>
    <w:rsid w:val="00DD58C3"/>
    <w:rsid w:val="00DE4FE2"/>
    <w:rsid w:val="00DE7694"/>
    <w:rsid w:val="00DE7AC7"/>
    <w:rsid w:val="00DE7BD3"/>
    <w:rsid w:val="00DF1636"/>
    <w:rsid w:val="00DF416B"/>
    <w:rsid w:val="00DF68FC"/>
    <w:rsid w:val="00E00334"/>
    <w:rsid w:val="00E013E9"/>
    <w:rsid w:val="00E03F37"/>
    <w:rsid w:val="00E05114"/>
    <w:rsid w:val="00E06142"/>
    <w:rsid w:val="00E065FB"/>
    <w:rsid w:val="00E144CF"/>
    <w:rsid w:val="00E17C61"/>
    <w:rsid w:val="00E25019"/>
    <w:rsid w:val="00E269FB"/>
    <w:rsid w:val="00E33177"/>
    <w:rsid w:val="00E408A8"/>
    <w:rsid w:val="00E409E6"/>
    <w:rsid w:val="00E41F97"/>
    <w:rsid w:val="00E46989"/>
    <w:rsid w:val="00E5189C"/>
    <w:rsid w:val="00E52926"/>
    <w:rsid w:val="00E614F6"/>
    <w:rsid w:val="00E64200"/>
    <w:rsid w:val="00E65990"/>
    <w:rsid w:val="00E669E3"/>
    <w:rsid w:val="00E6709A"/>
    <w:rsid w:val="00E71A8B"/>
    <w:rsid w:val="00E73440"/>
    <w:rsid w:val="00E76BBD"/>
    <w:rsid w:val="00E76EE0"/>
    <w:rsid w:val="00E869EF"/>
    <w:rsid w:val="00E937F8"/>
    <w:rsid w:val="00E968B3"/>
    <w:rsid w:val="00E97C0B"/>
    <w:rsid w:val="00E97D28"/>
    <w:rsid w:val="00EA2A0E"/>
    <w:rsid w:val="00EA2EE5"/>
    <w:rsid w:val="00EA3A68"/>
    <w:rsid w:val="00EB0964"/>
    <w:rsid w:val="00EB79F8"/>
    <w:rsid w:val="00EC0018"/>
    <w:rsid w:val="00EC1AA2"/>
    <w:rsid w:val="00EC348F"/>
    <w:rsid w:val="00EC443D"/>
    <w:rsid w:val="00EC6A1C"/>
    <w:rsid w:val="00ED2C9F"/>
    <w:rsid w:val="00ED47B6"/>
    <w:rsid w:val="00EE04D9"/>
    <w:rsid w:val="00EE333A"/>
    <w:rsid w:val="00EE345E"/>
    <w:rsid w:val="00EE47B8"/>
    <w:rsid w:val="00EE5775"/>
    <w:rsid w:val="00EE7688"/>
    <w:rsid w:val="00EE7843"/>
    <w:rsid w:val="00EF297A"/>
    <w:rsid w:val="00F0651D"/>
    <w:rsid w:val="00F10E14"/>
    <w:rsid w:val="00F118EC"/>
    <w:rsid w:val="00F16790"/>
    <w:rsid w:val="00F2119E"/>
    <w:rsid w:val="00F2348A"/>
    <w:rsid w:val="00F239E5"/>
    <w:rsid w:val="00F36F59"/>
    <w:rsid w:val="00F3749E"/>
    <w:rsid w:val="00F46317"/>
    <w:rsid w:val="00F51D8B"/>
    <w:rsid w:val="00F60073"/>
    <w:rsid w:val="00F730B0"/>
    <w:rsid w:val="00F7383E"/>
    <w:rsid w:val="00F74563"/>
    <w:rsid w:val="00F75F24"/>
    <w:rsid w:val="00F7629D"/>
    <w:rsid w:val="00F77F65"/>
    <w:rsid w:val="00F82767"/>
    <w:rsid w:val="00F84B7D"/>
    <w:rsid w:val="00F94036"/>
    <w:rsid w:val="00FA35CE"/>
    <w:rsid w:val="00FA7330"/>
    <w:rsid w:val="00FB3AF6"/>
    <w:rsid w:val="00FB3EE5"/>
    <w:rsid w:val="00FC0032"/>
    <w:rsid w:val="00FC1FA0"/>
    <w:rsid w:val="00FC2A71"/>
    <w:rsid w:val="00FC34B8"/>
    <w:rsid w:val="00FC643F"/>
    <w:rsid w:val="00FD14EB"/>
    <w:rsid w:val="00FE4337"/>
    <w:rsid w:val="00FE7E66"/>
    <w:rsid w:val="00FF0FA4"/>
    <w:rsid w:val="00FF15F3"/>
    <w:rsid w:val="00FF1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F37E0E"/>
  <w15:chartTrackingRefBased/>
  <w15:docId w15:val="{811882AB-4C17-B140-AC4D-B0BC58330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61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4A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7B2AA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565172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65172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565172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565172"/>
    <w:rPr>
      <w:rFonts w:ascii="DengXian" w:eastAsia="DengXian" w:hAnsi="DengXian"/>
      <w:sz w:val="20"/>
    </w:rPr>
  </w:style>
  <w:style w:type="character" w:customStyle="1" w:styleId="content-right8zs40">
    <w:name w:val="content-right_8zs40"/>
    <w:basedOn w:val="a0"/>
    <w:rsid w:val="004B325A"/>
  </w:style>
  <w:style w:type="character" w:customStyle="1" w:styleId="s12">
    <w:name w:val="s12"/>
    <w:basedOn w:val="a0"/>
    <w:rsid w:val="008D5CA4"/>
  </w:style>
  <w:style w:type="character" w:customStyle="1" w:styleId="apple-converted-space">
    <w:name w:val="apple-converted-space"/>
    <w:basedOn w:val="a0"/>
    <w:rsid w:val="008D5CA4"/>
  </w:style>
  <w:style w:type="paragraph" w:styleId="a5">
    <w:name w:val="Revision"/>
    <w:hidden/>
    <w:uiPriority w:val="99"/>
    <w:semiHidden/>
    <w:rsid w:val="007249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07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53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07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44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30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04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69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02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681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892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07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751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817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8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71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10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923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080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021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05738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052923833">
              <w:marLeft w:val="0"/>
              <w:marRight w:val="0"/>
              <w:marTop w:val="0"/>
              <w:marBottom w:val="0"/>
              <w:divBdr>
                <w:top w:val="single" w:sz="24" w:space="0" w:color="auto"/>
                <w:left w:val="single" w:sz="24" w:space="0" w:color="auto"/>
                <w:bottom w:val="single" w:sz="24" w:space="0" w:color="auto"/>
                <w:right w:val="single" w:sz="24" w:space="0" w:color="auto"/>
              </w:divBdr>
              <w:divsChild>
                <w:div w:id="212757957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2" w:space="0" w:color="auto"/>
                    <w:bottom w:val="single" w:sz="2" w:space="0" w:color="auto"/>
                    <w:right w:val="single" w:sz="2" w:space="0" w:color="auto"/>
                  </w:divBdr>
                  <w:divsChild>
                    <w:div w:id="71185439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329212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0" w:color="auto"/>
                            <w:left w:val="single" w:sz="6" w:space="0" w:color="auto"/>
                            <w:bottom w:val="single" w:sz="6" w:space="0" w:color="auto"/>
                            <w:right w:val="single" w:sz="6" w:space="0" w:color="auto"/>
                          </w:divBdr>
                          <w:divsChild>
                            <w:div w:id="1129202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auto"/>
                                <w:left w:val="single" w:sz="2" w:space="0" w:color="auto"/>
                                <w:bottom w:val="single" w:sz="2" w:space="0" w:color="auto"/>
                                <w:right w:val="single" w:sz="2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892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34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431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127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713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76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97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71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5818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272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95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448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28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04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309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433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530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773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27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427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983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472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985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89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731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85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10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592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98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74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44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106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5</TotalTime>
  <Pages>2</Pages>
  <Words>400</Words>
  <Characters>2286</Characters>
  <Application>Microsoft Office Word</Application>
  <DocSecurity>0</DocSecurity>
  <Lines>19</Lines>
  <Paragraphs>5</Paragraphs>
  <ScaleCrop>false</ScaleCrop>
  <Company/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chi@sina.com</dc:creator>
  <cp:keywords/>
  <dc:description/>
  <cp:lastModifiedBy>羽 林</cp:lastModifiedBy>
  <cp:revision>510</cp:revision>
  <dcterms:created xsi:type="dcterms:W3CDTF">2022-12-17T12:28:00Z</dcterms:created>
  <dcterms:modified xsi:type="dcterms:W3CDTF">2023-12-24T11:35:00Z</dcterms:modified>
</cp:coreProperties>
</file>